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7124" w14:textId="0A014911" w:rsidR="009F5DEA" w:rsidRDefault="00565865" w:rsidP="009F5DEA">
      <w:r w:rsidRPr="00E4358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13123C" wp14:editId="11616BB8">
                <wp:simplePos x="0" y="0"/>
                <wp:positionH relativeFrom="margin">
                  <wp:posOffset>-74295</wp:posOffset>
                </wp:positionH>
                <wp:positionV relativeFrom="paragraph">
                  <wp:posOffset>-102870</wp:posOffset>
                </wp:positionV>
                <wp:extent cx="6934200" cy="401299"/>
                <wp:effectExtent l="0" t="0" r="0" b="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0" cy="4012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B9F528" w14:textId="67D09467" w:rsidR="009F5DEA" w:rsidRPr="00565865" w:rsidRDefault="00565865" w:rsidP="009F5D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Lato" w:hAnsi="Lato"/>
                                <w:sz w:val="28"/>
                              </w:rPr>
                            </w:pPr>
                            <w:r w:rsidRPr="00565865">
                              <w:rPr>
                                <w:rFonts w:ascii="Lato" w:hAnsi="Lato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36"/>
                              </w:rPr>
                              <w:t xml:space="preserve">Competency </w:t>
                            </w:r>
                            <w:r w:rsidR="00DB2FA3">
                              <w:rPr>
                                <w:rFonts w:ascii="Lato" w:hAnsi="Lato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36"/>
                              </w:rPr>
                              <w:t xml:space="preserve">Framework </w:t>
                            </w:r>
                            <w:r w:rsidRPr="00565865">
                              <w:rPr>
                                <w:rFonts w:ascii="Lato" w:hAnsi="Lato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36"/>
                              </w:rPr>
                              <w:t>Implementation Checklis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13123C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5.85pt;margin-top:-8.1pt;width:546pt;height:31.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" filled="f" stroked="f">
                <v:textbox>
                  <w:txbxContent>
                    <w:p w14:paraId="6DB9F528" w14:textId="67D09467" w:rsidR="009F5DEA" w:rsidRPr="00565865" w:rsidRDefault="00565865" w:rsidP="009F5DEA">
                      <w:pPr>
                        <w:pStyle w:val="NormalWeb"/>
                        <w:spacing w:before="0" w:beforeAutospacing="0" w:after="0" w:afterAutospacing="0"/>
                        <w:rPr>
                          <w:rFonts w:ascii="Lato" w:hAnsi="Lato"/>
                          <w:sz w:val="28"/>
                        </w:rPr>
                      </w:pPr>
                      <w:r w:rsidRPr="00565865">
                        <w:rPr>
                          <w:rFonts w:ascii="Lato" w:hAnsi="Lato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36"/>
                        </w:rPr>
                        <w:t xml:space="preserve">Competency </w:t>
                      </w:r>
                      <w:r w:rsidR="00DB2FA3">
                        <w:rPr>
                          <w:rFonts w:ascii="Lato" w:hAnsi="Lato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36"/>
                        </w:rPr>
                        <w:t xml:space="preserve">Framework </w:t>
                      </w:r>
                      <w:r w:rsidRPr="00565865">
                        <w:rPr>
                          <w:rFonts w:ascii="Lato" w:hAnsi="Lato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36"/>
                        </w:rPr>
                        <w:t>Implementation Checklis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4358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D1B757" wp14:editId="00019656">
                <wp:simplePos x="0" y="0"/>
                <wp:positionH relativeFrom="page">
                  <wp:align>left</wp:align>
                </wp:positionH>
                <wp:positionV relativeFrom="paragraph">
                  <wp:posOffset>-267005</wp:posOffset>
                </wp:positionV>
                <wp:extent cx="7799730" cy="694944"/>
                <wp:effectExtent l="0" t="0" r="0" b="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99730" cy="69494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BE5E8A" id="Rectangle 1" o:spid="_x0000_s1026" style="position:absolute;margin-left:0;margin-top:-21pt;width:614.15pt;height:54.7pt;z-index:25165926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" fillcolor="#f2f2f2 [3052]" stroked="f" strokeweight="1pt">
                <w10:wrap anchorx="page"/>
              </v:rect>
            </w:pict>
          </mc:Fallback>
        </mc:AlternateContent>
      </w:r>
      <w:r w:rsidR="009F5DEA" w:rsidRPr="00E4358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07661F" wp14:editId="6E5CCA45">
                <wp:simplePos x="0" y="0"/>
                <wp:positionH relativeFrom="column">
                  <wp:posOffset>-755650</wp:posOffset>
                </wp:positionH>
                <wp:positionV relativeFrom="paragraph">
                  <wp:posOffset>-838200</wp:posOffset>
                </wp:positionV>
                <wp:extent cx="5110872" cy="401299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0872" cy="4012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413114" w14:textId="77777777" w:rsidR="009F5DEA" w:rsidRPr="00E43581" w:rsidRDefault="00000000" w:rsidP="009F5D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Lato" w:hAnsi="Lato"/>
                              </w:rPr>
                            </w:pPr>
                            <w:sdt>
                              <w:sdtPr>
                                <w:rPr>
                                  <w:rFonts w:ascii="Lato" w:hAnsi="Lato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id w:val="1764959689"/>
                                <w:showingPlcHdr/>
                              </w:sdtPr>
                              <w:sdtContent>
                                <w:r w:rsidR="009F5DEA" w:rsidRPr="00E43581">
                                  <w:rPr>
                                    <w:rStyle w:val="PlaceholderText"/>
                                    <w:rFonts w:ascii="Lato" w:hAnsi="Lato"/>
                                  </w:rPr>
                                  <w:t>Click or tap here to enter text.</w:t>
                                </w:r>
                              </w:sdtContent>
                            </w:sdt>
                            <w:r w:rsidR="009F5DEA" w:rsidRPr="00E43581">
                              <w:rPr>
                                <w:rFonts w:ascii="Lato" w:hAnsi="Lato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’s Onboarding Learning Pla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07661F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59.5pt;margin-top:-66pt;width:402.45pt;height:3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" filled="f" stroked="f">
                <v:textbox>
                  <w:txbxContent>
                    <w:p w14:paraId="7D413114" w14:textId="77777777" w:rsidR="009F5DEA" w:rsidRPr="00E43581" w:rsidRDefault="00000000" w:rsidP="009F5DEA">
                      <w:pPr>
                        <w:pStyle w:val="NormalWeb"/>
                        <w:spacing w:before="0" w:beforeAutospacing="0" w:after="0" w:afterAutospacing="0"/>
                        <w:rPr>
                          <w:rFonts w:ascii="Lato" w:hAnsi="Lato"/>
                        </w:rPr>
                      </w:pPr>
                      <w:sdt>
                        <w:sdtPr>
                          <w:rPr>
                            <w:rFonts w:ascii="Lato" w:hAnsi="Lato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id w:val="1764959689"/>
                          <w:showingPlcHdr/>
                        </w:sdtPr>
                        <w:sdtContent>
                          <w:r w:rsidR="009F5DEA" w:rsidRPr="00E43581">
                            <w:rPr>
                              <w:rStyle w:val="PlaceholderText"/>
                              <w:rFonts w:ascii="Lato" w:hAnsi="Lato"/>
                            </w:rPr>
                            <w:t>Click or tap here to enter text.</w:t>
                          </w:r>
                        </w:sdtContent>
                      </w:sdt>
                      <w:r w:rsidR="009F5DEA" w:rsidRPr="00E43581">
                        <w:rPr>
                          <w:rFonts w:ascii="Lato" w:hAnsi="Lato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’s Onboarding Learning Plan</w:t>
                      </w:r>
                    </w:p>
                  </w:txbxContent>
                </v:textbox>
              </v:shape>
            </w:pict>
          </mc:Fallback>
        </mc:AlternateContent>
      </w:r>
      <w:r w:rsidR="00DB2FA3">
        <w:t>Okay</w:t>
      </w:r>
    </w:p>
    <w:p w14:paraId="22DA2C13" w14:textId="223114B2" w:rsidR="009F5DEA" w:rsidRDefault="009F5DEA"/>
    <w:p w14:paraId="26D99F02" w14:textId="5B20E209" w:rsidR="009F5DEA" w:rsidRPr="009F5DEA" w:rsidRDefault="00DB2FA3" w:rsidP="009F5DEA">
      <w:r w:rsidRPr="00E4358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B6FA69" wp14:editId="3E7A8B43">
                <wp:simplePos x="0" y="0"/>
                <wp:positionH relativeFrom="column">
                  <wp:posOffset>-331470</wp:posOffset>
                </wp:positionH>
                <wp:positionV relativeFrom="paragraph">
                  <wp:posOffset>197485</wp:posOffset>
                </wp:positionV>
                <wp:extent cx="7856855" cy="1230630"/>
                <wp:effectExtent l="0" t="0" r="0" b="0"/>
                <wp:wrapNone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6855" cy="12306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DC0AFD" w14:textId="706E78A2" w:rsidR="00963DE4" w:rsidRPr="00F022C3" w:rsidRDefault="00DB2FA3" w:rsidP="00BF1329">
                            <w:pPr>
                              <w:pStyle w:val="ListParagraph"/>
                              <w:rPr>
                                <w:rFonts w:asciiTheme="majorHAnsi" w:eastAsia="Times New Roman" w:hAnsiTheme="majorHAnsi" w:cstheme="majorHAnsi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This document outlines the steps taken by the Duke Office of Clinical Research within the Duke School of Medicine to implement a competency framework for the clinical research professional workforce at the university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B6FA69" id="TextBox 23" o:spid="_x0000_s1028" type="#_x0000_t202" style="position:absolute;margin-left:-26.1pt;margin-top:15.55pt;width:618.65pt;height:96.9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" filled="f" stroked="f">
                <v:textbox style="mso-fit-shape-to-text:t">
                  <w:txbxContent>
                    <w:p w14:paraId="5DDC0AFD" w14:textId="706E78A2" w:rsidR="00963DE4" w:rsidRPr="00F022C3" w:rsidRDefault="00DB2FA3" w:rsidP="00BF1329">
                      <w:pPr>
                        <w:pStyle w:val="ListParagraph"/>
                        <w:rPr>
                          <w:rFonts w:asciiTheme="majorHAnsi" w:eastAsia="Times New Roman" w:hAnsiTheme="majorHAnsi" w:cstheme="majorHAnsi"/>
                          <w:sz w:val="22"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This document outlines the steps taken by the Duke Office of Clinical Research within the Duke School of Medicine to implement a competency framework for the clinical research professional workforce at the university. </w:t>
                      </w:r>
                    </w:p>
                  </w:txbxContent>
                </v:textbox>
              </v:shape>
            </w:pict>
          </mc:Fallback>
        </mc:AlternateContent>
      </w:r>
    </w:p>
    <w:p w14:paraId="05B5DBDC" w14:textId="5AE6964D" w:rsidR="009F5DEA" w:rsidRPr="009F5DEA" w:rsidRDefault="009F5DEA" w:rsidP="009F5DEA"/>
    <w:p w14:paraId="2CC02904" w14:textId="77777777" w:rsidR="009F5DEA" w:rsidRPr="009F5DEA" w:rsidRDefault="009F5DEA" w:rsidP="009F5DEA"/>
    <w:p w14:paraId="244FC786" w14:textId="2C8308FC" w:rsidR="00134E58" w:rsidRDefault="00134E58" w:rsidP="00B956E6">
      <w:pPr>
        <w:pStyle w:val="NormalWeb"/>
        <w:spacing w:before="0" w:beforeAutospacing="0" w:after="0" w:afterAutospacing="0"/>
        <w:rPr>
          <w:rStyle w:val="Heading1Char"/>
          <w:b/>
          <w:color w:val="ED7D31" w:themeColor="accent2"/>
        </w:rPr>
      </w:pPr>
    </w:p>
    <w:tbl>
      <w:tblPr>
        <w:tblStyle w:val="ListTable3-Accent5"/>
        <w:tblW w:w="11790" w:type="dxa"/>
        <w:tblInd w:w="-185" w:type="dxa"/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50"/>
        <w:gridCol w:w="3510"/>
        <w:gridCol w:w="2880"/>
        <w:gridCol w:w="4950"/>
      </w:tblGrid>
      <w:tr w:rsidR="001D3B51" w:rsidRPr="00E06E25" w14:paraId="7E94E08B" w14:textId="77777777" w:rsidTr="00207A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5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40" w:type="dxa"/>
            <w:gridSpan w:val="3"/>
            <w:shd w:val="clear" w:color="auto" w:fill="4472C4"/>
          </w:tcPr>
          <w:p w14:paraId="15F1F6C7" w14:textId="3C9D5D03" w:rsidR="001D3B51" w:rsidRPr="00E06E25" w:rsidRDefault="00DB2FA3" w:rsidP="000E4544">
            <w:pPr>
              <w:rPr>
                <w:rFonts w:ascii="Lato" w:hAnsi="Lato"/>
                <w:b w:val="0"/>
                <w:bCs w:val="0"/>
                <w:sz w:val="28"/>
                <w:szCs w:val="28"/>
              </w:rPr>
            </w:pPr>
            <w:r>
              <w:rPr>
                <w:rFonts w:ascii="Lato" w:hAnsi="Lato"/>
                <w:sz w:val="32"/>
                <w:szCs w:val="28"/>
              </w:rPr>
              <w:t xml:space="preserve">Phase 1: </w:t>
            </w:r>
            <w:r w:rsidR="001D3B51" w:rsidRPr="00196EEB">
              <w:rPr>
                <w:rFonts w:ascii="Lato" w:hAnsi="Lato"/>
                <w:sz w:val="32"/>
                <w:szCs w:val="28"/>
              </w:rPr>
              <w:t>Establish Business Case</w:t>
            </w:r>
          </w:p>
        </w:tc>
      </w:tr>
      <w:tr w:rsidR="001D3B51" w:rsidRPr="00565865" w14:paraId="2E9DA82C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="MS Gothic" w:eastAsia="MS Gothic" w:hAnsi="MS Gothic" w:cstheme="majorHAnsi"/>
            </w:rPr>
            <w:id w:val="-1744871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307733CD" w14:textId="002BBA13" w:rsidR="001D3B51" w:rsidRDefault="00DB2FA3" w:rsidP="000E4544">
                <w:pPr>
                  <w:rPr>
                    <w:rFonts w:ascii="MS Gothic" w:eastAsia="MS Gothic" w:hAnsi="MS Gothic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680B0A53" w14:textId="542DBAF3" w:rsidR="001D3B51" w:rsidRPr="00C70202" w:rsidRDefault="001D3B51" w:rsidP="000E4544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>
              <w:rPr>
                <w:rFonts w:asciiTheme="majorHAnsi" w:hAnsiTheme="majorHAnsi" w:cstheme="majorHAnsi"/>
                <w:i/>
                <w:sz w:val="28"/>
              </w:rPr>
              <w:t>Provid</w:t>
            </w:r>
            <w:r w:rsidR="00207A11">
              <w:rPr>
                <w:rFonts w:asciiTheme="majorHAnsi" w:hAnsiTheme="majorHAnsi" w:cstheme="majorHAnsi"/>
                <w:i/>
                <w:sz w:val="28"/>
              </w:rPr>
              <w:t>e</w:t>
            </w:r>
            <w:r>
              <w:rPr>
                <w:rFonts w:asciiTheme="majorHAnsi" w:hAnsiTheme="majorHAnsi" w:cstheme="majorHAnsi"/>
                <w:i/>
                <w:sz w:val="28"/>
              </w:rPr>
              <w:t xml:space="preserve"> a business case for the Institution to take on the project</w:t>
            </w:r>
          </w:p>
        </w:tc>
        <w:tc>
          <w:tcPr>
            <w:tcW w:w="7830" w:type="dxa"/>
            <w:gridSpan w:val="2"/>
            <w:vAlign w:val="center"/>
          </w:tcPr>
          <w:p w14:paraId="0A97FD9A" w14:textId="5DCEF196" w:rsidR="001D3B51" w:rsidRPr="00565865" w:rsidRDefault="00207A11" w:rsidP="000E4544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Examples for </w:t>
            </w:r>
            <w:r w:rsidR="001D3B51">
              <w:rPr>
                <w:rFonts w:asciiTheme="majorHAnsi" w:hAnsiTheme="majorHAnsi" w:cstheme="majorHAnsi"/>
              </w:rPr>
              <w:t>Consideration</w:t>
            </w:r>
            <w:r w:rsidR="001D3B51" w:rsidRPr="00565865">
              <w:rPr>
                <w:rFonts w:asciiTheme="majorHAnsi" w:hAnsiTheme="majorHAnsi" w:cstheme="majorHAnsi"/>
              </w:rPr>
              <w:t xml:space="preserve">: </w:t>
            </w:r>
          </w:p>
          <w:p w14:paraId="03E8C28F" w14:textId="77777777" w:rsidR="001D3B51" w:rsidRDefault="001D3B51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view literature</w:t>
            </w:r>
          </w:p>
          <w:p w14:paraId="137C919D" w14:textId="4755E734" w:rsidR="001D3B51" w:rsidRDefault="001D3B51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</w:t>
            </w:r>
            <w:r w:rsidRPr="000F201E">
              <w:rPr>
                <w:rFonts w:asciiTheme="majorHAnsi" w:hAnsiTheme="majorHAnsi" w:cstheme="majorHAnsi"/>
              </w:rPr>
              <w:t>escri</w:t>
            </w:r>
            <w:r>
              <w:rPr>
                <w:rFonts w:asciiTheme="majorHAnsi" w:hAnsiTheme="majorHAnsi" w:cstheme="majorHAnsi"/>
              </w:rPr>
              <w:t>be the</w:t>
            </w:r>
            <w:r w:rsidR="00DB2FA3">
              <w:rPr>
                <w:rFonts w:asciiTheme="majorHAnsi" w:hAnsiTheme="majorHAnsi" w:cstheme="majorHAnsi"/>
              </w:rPr>
              <w:t xml:space="preserve"> potential</w:t>
            </w:r>
            <w:r>
              <w:rPr>
                <w:rFonts w:asciiTheme="majorHAnsi" w:hAnsiTheme="majorHAnsi" w:cstheme="majorHAnsi"/>
              </w:rPr>
              <w:t xml:space="preserve"> investment</w:t>
            </w:r>
          </w:p>
          <w:p w14:paraId="2CEAE736" w14:textId="77777777" w:rsidR="001D3B51" w:rsidRDefault="001D3B51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me key objectives</w:t>
            </w:r>
          </w:p>
          <w:p w14:paraId="4AB4DEC7" w14:textId="77777777" w:rsidR="001D3B51" w:rsidRDefault="001D3B51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tail the business needs</w:t>
            </w:r>
          </w:p>
          <w:p w14:paraId="17D3622B" w14:textId="4198E23B" w:rsidR="001D3B51" w:rsidRDefault="001D3B51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fine the project</w:t>
            </w:r>
            <w:r w:rsidR="00207A11">
              <w:rPr>
                <w:rFonts w:asciiTheme="majorHAnsi" w:hAnsiTheme="majorHAnsi" w:cstheme="majorHAnsi"/>
              </w:rPr>
              <w:t xml:space="preserve"> plan</w:t>
            </w:r>
          </w:p>
          <w:p w14:paraId="2369D85A" w14:textId="4826D6D9" w:rsidR="001D3B51" w:rsidRPr="00565865" w:rsidRDefault="001D3B51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monstrate</w:t>
            </w:r>
            <w:r w:rsidRPr="000F201E">
              <w:rPr>
                <w:rFonts w:asciiTheme="majorHAnsi" w:hAnsiTheme="majorHAnsi" w:cstheme="majorHAnsi"/>
              </w:rPr>
              <w:t xml:space="preserve"> alignment with the organization’s strategic plan</w:t>
            </w:r>
          </w:p>
        </w:tc>
      </w:tr>
    </w:tbl>
    <w:p w14:paraId="2E717723" w14:textId="34FF5FA1" w:rsidR="00196EEB" w:rsidRPr="00207A11" w:rsidRDefault="00196EEB" w:rsidP="00B956E6">
      <w:pPr>
        <w:pStyle w:val="NormalWeb"/>
        <w:spacing w:before="0" w:beforeAutospacing="0" w:after="0" w:afterAutospacing="0"/>
        <w:rPr>
          <w:rStyle w:val="Heading1Char"/>
          <w:b/>
          <w:color w:val="ED7D31" w:themeColor="accent2"/>
          <w:sz w:val="20"/>
          <w:szCs w:val="20"/>
        </w:rPr>
      </w:pPr>
    </w:p>
    <w:tbl>
      <w:tblPr>
        <w:tblStyle w:val="ListTable3-Accent5"/>
        <w:tblW w:w="11790" w:type="dxa"/>
        <w:tblInd w:w="-185" w:type="dxa"/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50"/>
        <w:gridCol w:w="3510"/>
        <w:gridCol w:w="2880"/>
        <w:gridCol w:w="4950"/>
      </w:tblGrid>
      <w:tr w:rsidR="00196EEB" w14:paraId="242F138E" w14:textId="77777777" w:rsidTr="00207A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5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40" w:type="dxa"/>
            <w:gridSpan w:val="3"/>
            <w:shd w:val="clear" w:color="auto" w:fill="4472C4"/>
          </w:tcPr>
          <w:p w14:paraId="705FBEFE" w14:textId="52AB8805" w:rsidR="00196EEB" w:rsidRPr="00E06E25" w:rsidRDefault="00DB2FA3" w:rsidP="000E4544">
            <w:pPr>
              <w:rPr>
                <w:rFonts w:ascii="Lato" w:hAnsi="Lato"/>
                <w:b w:val="0"/>
                <w:bCs w:val="0"/>
                <w:sz w:val="28"/>
                <w:szCs w:val="28"/>
              </w:rPr>
            </w:pPr>
            <w:r>
              <w:rPr>
                <w:rFonts w:ascii="Lato" w:hAnsi="Lato"/>
                <w:sz w:val="32"/>
                <w:szCs w:val="28"/>
              </w:rPr>
              <w:t xml:space="preserve">Phase 2: </w:t>
            </w:r>
            <w:r w:rsidR="00196EEB" w:rsidRPr="00196EEB">
              <w:rPr>
                <w:rFonts w:ascii="Lato" w:hAnsi="Lato"/>
                <w:sz w:val="32"/>
                <w:szCs w:val="28"/>
              </w:rPr>
              <w:t xml:space="preserve">Stakeholder Engagement </w:t>
            </w:r>
          </w:p>
        </w:tc>
      </w:tr>
      <w:tr w:rsidR="00196EEB" w14:paraId="23BA9699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="MS Gothic" w:eastAsia="MS Gothic" w:hAnsi="MS Gothic" w:cstheme="majorHAnsi"/>
            </w:rPr>
            <w:id w:val="11261970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3D0DFD09" w14:textId="38337345" w:rsidR="00196EEB" w:rsidRDefault="00DB2FA3" w:rsidP="000E4544">
                <w:pPr>
                  <w:rPr>
                    <w:rFonts w:ascii="MS Gothic" w:eastAsia="MS Gothic" w:hAnsi="MS Gothic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5CB122ED" w14:textId="77777777" w:rsidR="00196EEB" w:rsidRPr="00C70202" w:rsidRDefault="00196EEB" w:rsidP="000E4544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C70202">
              <w:rPr>
                <w:rFonts w:asciiTheme="majorHAnsi" w:hAnsiTheme="majorHAnsi" w:cstheme="majorHAnsi"/>
                <w:i/>
                <w:sz w:val="28"/>
              </w:rPr>
              <w:t>Identify individuals who should be part of the implementation of the project</w:t>
            </w:r>
          </w:p>
        </w:tc>
        <w:tc>
          <w:tcPr>
            <w:tcW w:w="7830" w:type="dxa"/>
            <w:gridSpan w:val="2"/>
            <w:vAlign w:val="center"/>
          </w:tcPr>
          <w:p w14:paraId="1295C414" w14:textId="77777777" w:rsidR="00196EEB" w:rsidRPr="00565865" w:rsidRDefault="00196EEB" w:rsidP="000E4544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5865">
              <w:rPr>
                <w:rFonts w:asciiTheme="majorHAnsi" w:hAnsiTheme="majorHAnsi" w:cstheme="majorHAnsi"/>
              </w:rPr>
              <w:t xml:space="preserve">These individuals may include: </w:t>
            </w:r>
          </w:p>
          <w:p w14:paraId="168FEEE9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Human Resources (HR) </w:t>
            </w:r>
          </w:p>
          <w:p w14:paraId="2ACD2A9A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ompensation</w:t>
            </w:r>
          </w:p>
          <w:p w14:paraId="1BE81423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inance</w:t>
            </w:r>
          </w:p>
          <w:p w14:paraId="3159536A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usiness Managers</w:t>
            </w:r>
          </w:p>
          <w:p w14:paraId="4AE1D509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xecutive leaders in Business administration</w:t>
            </w:r>
          </w:p>
          <w:p w14:paraId="54B697B4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linical Research Finance</w:t>
            </w:r>
          </w:p>
          <w:p w14:paraId="7BE6C1A2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aculty</w:t>
            </w:r>
          </w:p>
          <w:p w14:paraId="5E9F5D9C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5865">
              <w:rPr>
                <w:rFonts w:asciiTheme="majorHAnsi" w:hAnsiTheme="majorHAnsi" w:cstheme="majorHAnsi"/>
              </w:rPr>
              <w:t xml:space="preserve">Key operational leaders of central and departmental administration </w:t>
            </w:r>
          </w:p>
          <w:p w14:paraId="22D709F5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5865">
              <w:rPr>
                <w:rFonts w:asciiTheme="majorHAnsi" w:hAnsiTheme="majorHAnsi" w:cstheme="majorHAnsi"/>
              </w:rPr>
              <w:t>Managers of clinical research professionals</w:t>
            </w:r>
          </w:p>
          <w:p w14:paraId="2EA5BF24" w14:textId="77777777" w:rsidR="00196EEB" w:rsidRPr="00565865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5865">
              <w:rPr>
                <w:rFonts w:asciiTheme="majorHAnsi" w:hAnsiTheme="majorHAnsi" w:cstheme="majorHAnsi"/>
              </w:rPr>
              <w:t>Subject matter experts</w:t>
            </w:r>
          </w:p>
          <w:p w14:paraId="27A29854" w14:textId="77777777" w:rsidR="00196EEB" w:rsidRPr="00565865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5865">
              <w:rPr>
                <w:rFonts w:asciiTheme="majorHAnsi" w:hAnsiTheme="majorHAnsi" w:cstheme="majorHAnsi"/>
              </w:rPr>
              <w:t>Clinical research professionals</w:t>
            </w:r>
          </w:p>
        </w:tc>
      </w:tr>
      <w:tr w:rsidR="00196EEB" w14:paraId="492EEE6B" w14:textId="77777777" w:rsidTr="00207A11">
        <w:sdt>
          <w:sdtPr>
            <w:rPr>
              <w:rFonts w:ascii="MS Gothic" w:eastAsia="MS Gothic" w:hAnsi="MS Gothic" w:cstheme="majorHAnsi"/>
            </w:rPr>
            <w:id w:val="-573819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48303B61" w14:textId="77777777" w:rsidR="00196EEB" w:rsidRDefault="00196EEB" w:rsidP="000E4544">
                <w:pPr>
                  <w:rPr>
                    <w:rFonts w:ascii="MS Gothic" w:eastAsia="MS Gothic" w:hAnsi="MS Gothic" w:cstheme="majorHAnsi"/>
                    <w:color w:val="FFFFFF" w:themeColor="background1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7D62E33C" w14:textId="77777777" w:rsidR="00196EEB" w:rsidRPr="00C70202" w:rsidRDefault="00196EEB" w:rsidP="000E4544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C70202">
              <w:rPr>
                <w:rFonts w:asciiTheme="majorHAnsi" w:hAnsiTheme="majorHAnsi" w:cstheme="majorHAnsi"/>
                <w:i/>
                <w:sz w:val="28"/>
              </w:rPr>
              <w:t>Identify the population</w:t>
            </w:r>
          </w:p>
        </w:tc>
        <w:tc>
          <w:tcPr>
            <w:tcW w:w="7830" w:type="dxa"/>
            <w:gridSpan w:val="2"/>
            <w:vAlign w:val="center"/>
          </w:tcPr>
          <w:p w14:paraId="55B45D52" w14:textId="77777777" w:rsidR="00196EEB" w:rsidRPr="00565865" w:rsidRDefault="00196EEB" w:rsidP="000E4544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ook for staff members with</w:t>
            </w:r>
            <w:r w:rsidRPr="00565865">
              <w:rPr>
                <w:rFonts w:asciiTheme="majorHAnsi" w:hAnsiTheme="majorHAnsi" w:cstheme="majorHAnsi"/>
              </w:rPr>
              <w:t xml:space="preserve">: </w:t>
            </w:r>
          </w:p>
          <w:p w14:paraId="036CFB9E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ey job titles</w:t>
            </w:r>
          </w:p>
          <w:p w14:paraId="06FD944C" w14:textId="6E395832" w:rsidR="00196EEB" w:rsidRPr="00565865" w:rsidRDefault="003B313D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ole-based</w:t>
            </w:r>
            <w:r w:rsidR="00196EEB">
              <w:rPr>
                <w:rFonts w:asciiTheme="majorHAnsi" w:hAnsiTheme="majorHAnsi" w:cstheme="majorHAnsi"/>
              </w:rPr>
              <w:t xml:space="preserve"> access </w:t>
            </w:r>
            <w:r w:rsidR="00196EEB" w:rsidRPr="0095600D">
              <w:rPr>
                <w:rFonts w:asciiTheme="majorHAnsi" w:hAnsiTheme="majorHAnsi" w:cstheme="majorHAnsi"/>
              </w:rPr>
              <w:t>(e.g., key personnel in IRB</w:t>
            </w:r>
            <w:r>
              <w:rPr>
                <w:rFonts w:asciiTheme="majorHAnsi" w:hAnsiTheme="majorHAnsi" w:cstheme="majorHAnsi"/>
              </w:rPr>
              <w:t xml:space="preserve"> system</w:t>
            </w:r>
            <w:r w:rsidR="00196EEB" w:rsidRPr="0095600D">
              <w:rPr>
                <w:rFonts w:asciiTheme="majorHAnsi" w:hAnsiTheme="majorHAnsi" w:cstheme="majorHAnsi"/>
              </w:rPr>
              <w:t>, access to E</w:t>
            </w:r>
            <w:r>
              <w:rPr>
                <w:rFonts w:asciiTheme="majorHAnsi" w:hAnsiTheme="majorHAnsi" w:cstheme="majorHAnsi"/>
              </w:rPr>
              <w:t>lectronic Health Record</w:t>
            </w:r>
            <w:r w:rsidR="00196EEB" w:rsidRPr="0095600D">
              <w:rPr>
                <w:rFonts w:asciiTheme="majorHAnsi" w:hAnsiTheme="majorHAnsi" w:cstheme="majorHAnsi"/>
              </w:rPr>
              <w:t>)</w:t>
            </w:r>
          </w:p>
        </w:tc>
      </w:tr>
      <w:tr w:rsidR="00196EEB" w14:paraId="6E50DAF6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Theme="majorHAnsi" w:hAnsiTheme="majorHAnsi" w:cstheme="majorHAnsi"/>
            </w:rPr>
            <w:id w:val="9145168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287D4B4D" w14:textId="77777777" w:rsidR="00196EEB" w:rsidRDefault="00196EEB" w:rsidP="000E4544">
                <w:pPr>
                  <w:rPr>
                    <w:rFonts w:ascii="MS Gothic" w:eastAsia="MS Gothic" w:hAnsi="MS Gothic" w:cstheme="majorHAnsi"/>
                    <w:color w:val="FFFFFF" w:themeColor="background1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69BE86F0" w14:textId="77777777" w:rsidR="00196EEB" w:rsidRPr="00C70202" w:rsidRDefault="00196EEB" w:rsidP="000E4544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  <w:szCs w:val="32"/>
              </w:rPr>
            </w:pPr>
            <w:r w:rsidRPr="00C70202">
              <w:rPr>
                <w:rFonts w:asciiTheme="majorHAnsi" w:hAnsiTheme="majorHAnsi" w:cstheme="majorHAnsi"/>
                <w:i/>
                <w:sz w:val="28"/>
                <w:szCs w:val="32"/>
              </w:rPr>
              <w:t xml:space="preserve">Transparency and communication  </w:t>
            </w:r>
          </w:p>
        </w:tc>
        <w:tc>
          <w:tcPr>
            <w:tcW w:w="7830" w:type="dxa"/>
            <w:gridSpan w:val="2"/>
          </w:tcPr>
          <w:p w14:paraId="4D4B8758" w14:textId="77777777" w:rsidR="00196EEB" w:rsidRPr="00565865" w:rsidRDefault="00196EEB" w:rsidP="000E4544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xamples may include</w:t>
            </w:r>
            <w:r w:rsidRPr="00565865">
              <w:rPr>
                <w:rFonts w:asciiTheme="majorHAnsi" w:hAnsiTheme="majorHAnsi" w:cstheme="majorHAnsi"/>
              </w:rPr>
              <w:t xml:space="preserve">: </w:t>
            </w:r>
          </w:p>
          <w:p w14:paraId="659412DC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own Halls</w:t>
            </w:r>
          </w:p>
          <w:p w14:paraId="7CA45E3B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eb presence</w:t>
            </w:r>
          </w:p>
          <w:p w14:paraId="48BFF53E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entralized email box for assistance</w:t>
            </w:r>
          </w:p>
          <w:p w14:paraId="07303673" w14:textId="77777777" w:rsidR="00196EEB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ormal memos from leaders and regular newsletter communications</w:t>
            </w:r>
          </w:p>
          <w:p w14:paraId="5FA594F8" w14:textId="77777777" w:rsidR="00196EEB" w:rsidRPr="0095600D" w:rsidRDefault="00196EEB" w:rsidP="000E4544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ocus groups</w:t>
            </w:r>
          </w:p>
        </w:tc>
      </w:tr>
    </w:tbl>
    <w:p w14:paraId="027FCEAB" w14:textId="77777777" w:rsidR="00196EEB" w:rsidRDefault="00196EEB"/>
    <w:tbl>
      <w:tblPr>
        <w:tblStyle w:val="ListTable3-Accent5"/>
        <w:tblW w:w="11790" w:type="dxa"/>
        <w:tblInd w:w="-185" w:type="dxa"/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50"/>
        <w:gridCol w:w="3510"/>
        <w:gridCol w:w="4590"/>
        <w:gridCol w:w="3240"/>
      </w:tblGrid>
      <w:tr w:rsidR="0095600D" w14:paraId="685513E5" w14:textId="77777777" w:rsidTr="00E2349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24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50" w:type="dxa"/>
            <w:gridSpan w:val="3"/>
          </w:tcPr>
          <w:p w14:paraId="2213B009" w14:textId="14B202E3" w:rsidR="0095600D" w:rsidRPr="00E06E25" w:rsidRDefault="00DB2FA3" w:rsidP="006E1A7E">
            <w:pPr>
              <w:rPr>
                <w:rFonts w:ascii="Lato" w:hAnsi="Lato"/>
                <w:b w:val="0"/>
                <w:bCs w:val="0"/>
                <w:sz w:val="28"/>
                <w:szCs w:val="28"/>
              </w:rPr>
            </w:pPr>
            <w:r>
              <w:rPr>
                <w:rFonts w:ascii="Lato" w:hAnsi="Lato"/>
                <w:sz w:val="32"/>
                <w:szCs w:val="28"/>
              </w:rPr>
              <w:t xml:space="preserve">Phase 3: </w:t>
            </w:r>
            <w:r w:rsidR="0095600D" w:rsidRPr="00C70202">
              <w:rPr>
                <w:rFonts w:ascii="Lato" w:hAnsi="Lato"/>
                <w:sz w:val="32"/>
                <w:szCs w:val="28"/>
              </w:rPr>
              <w:t xml:space="preserve">Competency Development and Job Descriptions </w:t>
            </w:r>
          </w:p>
        </w:tc>
      </w:tr>
      <w:tr w:rsidR="00C70202" w14:paraId="6238CE0C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="MS Gothic" w:eastAsia="MS Gothic" w:hAnsi="MS Gothic" w:cstheme="majorHAnsi" w:hint="eastAsia"/>
              <w:color w:val="FFFFFF" w:themeColor="background1"/>
            </w:rPr>
            <w:id w:val="-1849705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22E93519" w14:textId="77777777" w:rsidR="00C70202" w:rsidRDefault="00C70202" w:rsidP="00C70202">
                <w:pPr>
                  <w:rPr>
                    <w:rFonts w:ascii="MS Gothic" w:eastAsia="MS Gothic" w:hAnsi="MS Gothic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67A6D20D" w14:textId="75A86B74" w:rsidR="00C70202" w:rsidRPr="00C70202" w:rsidRDefault="00C70202" w:rsidP="00C70202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C70202">
              <w:rPr>
                <w:rFonts w:asciiTheme="majorHAnsi" w:hAnsiTheme="majorHAnsi" w:cstheme="majorHAnsi"/>
                <w:i/>
                <w:sz w:val="28"/>
                <w:szCs w:val="32"/>
              </w:rPr>
              <w:t>Build framework on Joint Task Force for Clinical Trial Competency</w:t>
            </w:r>
          </w:p>
        </w:tc>
        <w:tc>
          <w:tcPr>
            <w:tcW w:w="7830" w:type="dxa"/>
            <w:gridSpan w:val="2"/>
          </w:tcPr>
          <w:p w14:paraId="03E22A9E" w14:textId="77777777" w:rsidR="00C70202" w:rsidRPr="0095600D" w:rsidRDefault="00C70202" w:rsidP="00C70202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</w:rPr>
            </w:pPr>
            <w:r w:rsidRPr="0095600D">
              <w:rPr>
                <w:rFonts w:asciiTheme="majorHAnsi" w:hAnsiTheme="majorHAnsi" w:cstheme="majorHAnsi"/>
                <w:sz w:val="24"/>
              </w:rPr>
              <w:t xml:space="preserve">Domains, competencies, levels: </w:t>
            </w:r>
          </w:p>
          <w:p w14:paraId="1689A4E6" w14:textId="28F95F97" w:rsidR="00C70202" w:rsidRPr="0095600D" w:rsidRDefault="00C70202" w:rsidP="00C70202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5600D">
              <w:rPr>
                <w:rFonts w:asciiTheme="majorHAnsi" w:hAnsiTheme="majorHAnsi" w:cstheme="majorHAnsi"/>
              </w:rPr>
              <w:t xml:space="preserve">Develop </w:t>
            </w:r>
            <w:r w:rsidR="003B313D">
              <w:rPr>
                <w:rFonts w:asciiTheme="majorHAnsi" w:hAnsiTheme="majorHAnsi" w:cstheme="majorHAnsi"/>
              </w:rPr>
              <w:t>site-specific</w:t>
            </w:r>
            <w:r w:rsidRPr="0095600D">
              <w:rPr>
                <w:rFonts w:asciiTheme="majorHAnsi" w:hAnsiTheme="majorHAnsi" w:cstheme="majorHAnsi"/>
              </w:rPr>
              <w:t xml:space="preserve"> domains</w:t>
            </w:r>
          </w:p>
          <w:p w14:paraId="3987D98E" w14:textId="01D4ED37" w:rsidR="00C70202" w:rsidRPr="0095600D" w:rsidRDefault="003B313D" w:rsidP="00C70202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[Insert your site]</w:t>
            </w:r>
            <w:r w:rsidR="00C70202" w:rsidRPr="0095600D">
              <w:rPr>
                <w:rFonts w:asciiTheme="majorHAnsi" w:hAnsiTheme="majorHAnsi" w:cstheme="majorHAnsi"/>
              </w:rPr>
              <w:t>-</w:t>
            </w:r>
            <w:proofErr w:type="spellStart"/>
            <w:r w:rsidR="00C70202" w:rsidRPr="0095600D">
              <w:rPr>
                <w:rFonts w:asciiTheme="majorHAnsi" w:hAnsiTheme="majorHAnsi" w:cstheme="majorHAnsi"/>
              </w:rPr>
              <w:t>ify</w:t>
            </w:r>
            <w:proofErr w:type="spellEnd"/>
            <w:r w:rsidR="00C70202" w:rsidRPr="0095600D">
              <w:rPr>
                <w:rFonts w:asciiTheme="majorHAnsi" w:hAnsiTheme="majorHAnsi" w:cstheme="majorHAnsi"/>
              </w:rPr>
              <w:t xml:space="preserve"> competencies</w:t>
            </w:r>
          </w:p>
          <w:p w14:paraId="26854871" w14:textId="609D03C9" w:rsidR="00C70202" w:rsidRPr="00565865" w:rsidRDefault="00C70202" w:rsidP="00C70202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5600D">
              <w:rPr>
                <w:rFonts w:asciiTheme="majorHAnsi" w:hAnsiTheme="majorHAnsi" w:cstheme="majorHAnsi"/>
              </w:rPr>
              <w:t xml:space="preserve">Create </w:t>
            </w:r>
            <w:r w:rsidR="003B313D">
              <w:rPr>
                <w:rFonts w:asciiTheme="majorHAnsi" w:hAnsiTheme="majorHAnsi" w:cstheme="majorHAnsi"/>
              </w:rPr>
              <w:t>job-specific</w:t>
            </w:r>
            <w:r w:rsidRPr="0095600D">
              <w:rPr>
                <w:rFonts w:asciiTheme="majorHAnsi" w:hAnsiTheme="majorHAnsi" w:cstheme="majorHAnsi"/>
              </w:rPr>
              <w:t xml:space="preserve"> levels (considering banding or tiering jobs to prevent internal turbulence)</w:t>
            </w:r>
          </w:p>
        </w:tc>
      </w:tr>
      <w:tr w:rsidR="009870B9" w14:paraId="4CE4866E" w14:textId="77777777" w:rsidTr="00207A11">
        <w:sdt>
          <w:sdtPr>
            <w:rPr>
              <w:rFonts w:ascii="MS Gothic" w:eastAsia="MS Gothic" w:hAnsi="MS Gothic" w:cstheme="majorHAnsi"/>
            </w:rPr>
            <w:id w:val="-14553255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384588A3" w14:textId="77777777" w:rsidR="009870B9" w:rsidRDefault="009870B9" w:rsidP="006E1A7E">
                <w:pPr>
                  <w:rPr>
                    <w:rFonts w:ascii="MS Gothic" w:eastAsia="MS Gothic" w:hAnsi="MS Gothic" w:cstheme="majorHAnsi"/>
                    <w:color w:val="FFFFFF" w:themeColor="background1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3"/>
          </w:tcPr>
          <w:p w14:paraId="3A32E0BD" w14:textId="2DE54386" w:rsidR="009870B9" w:rsidRPr="00207A11" w:rsidRDefault="009870B9" w:rsidP="009870B9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9870B9">
              <w:rPr>
                <w:rFonts w:asciiTheme="majorHAnsi" w:hAnsiTheme="majorHAnsi" w:cstheme="majorHAnsi"/>
                <w:i/>
                <w:sz w:val="28"/>
              </w:rPr>
              <w:t>Write job descriptions based on established competencies and levels listed above</w:t>
            </w:r>
          </w:p>
        </w:tc>
      </w:tr>
      <w:tr w:rsidR="0095600D" w14:paraId="7E1A1C89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Theme="majorHAnsi" w:hAnsiTheme="majorHAnsi" w:cstheme="majorHAnsi"/>
            </w:rPr>
            <w:id w:val="2520226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760606A5" w14:textId="77777777" w:rsidR="0095600D" w:rsidRDefault="0095600D" w:rsidP="006E1A7E">
                <w:pPr>
                  <w:rPr>
                    <w:rFonts w:ascii="MS Gothic" w:eastAsia="MS Gothic" w:hAnsi="MS Gothic" w:cstheme="majorHAnsi"/>
                    <w:color w:val="FFFFFF" w:themeColor="background1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6039DC3A" w14:textId="6764AE43" w:rsidR="0095600D" w:rsidRPr="0095600D" w:rsidRDefault="009870B9" w:rsidP="006E1A7E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32"/>
                <w:szCs w:val="32"/>
              </w:rPr>
            </w:pPr>
            <w:r w:rsidRPr="009870B9">
              <w:rPr>
                <w:rFonts w:asciiTheme="majorHAnsi" w:hAnsiTheme="majorHAnsi" w:cstheme="majorHAnsi"/>
                <w:i/>
                <w:sz w:val="28"/>
              </w:rPr>
              <w:t>Job descriptions with specific levels and competencies can be used to determine the position of all new hires for the institution</w:t>
            </w:r>
          </w:p>
        </w:tc>
        <w:tc>
          <w:tcPr>
            <w:tcW w:w="7830" w:type="dxa"/>
            <w:gridSpan w:val="2"/>
          </w:tcPr>
          <w:p w14:paraId="26C299AE" w14:textId="77777777" w:rsidR="0095600D" w:rsidRPr="00565865" w:rsidRDefault="0095600D" w:rsidP="006E1A7E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xamples for consideration</w:t>
            </w:r>
            <w:r w:rsidRPr="00565865">
              <w:rPr>
                <w:rFonts w:asciiTheme="majorHAnsi" w:hAnsiTheme="majorHAnsi" w:cstheme="majorHAnsi"/>
              </w:rPr>
              <w:t xml:space="preserve">: </w:t>
            </w:r>
          </w:p>
          <w:p w14:paraId="40E7DFB6" w14:textId="77777777" w:rsidR="003B313D" w:rsidRDefault="009870B9" w:rsidP="009870B9">
            <w:pPr>
              <w:pStyle w:val="ListParagraph"/>
              <w:numPr>
                <w:ilvl w:val="0"/>
                <w:numId w:val="4"/>
              </w:num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870B9">
              <w:rPr>
                <w:rFonts w:asciiTheme="majorHAnsi" w:hAnsiTheme="majorHAnsi" w:cstheme="majorHAnsi"/>
              </w:rPr>
              <w:t xml:space="preserve">Consider using Duke’s Title Picker tool as the starting point </w:t>
            </w:r>
          </w:p>
          <w:p w14:paraId="436E6B60" w14:textId="16E1B5A2" w:rsidR="0095600D" w:rsidRPr="009870B9" w:rsidRDefault="009870B9" w:rsidP="009870B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870B9">
              <w:rPr>
                <w:rFonts w:asciiTheme="majorHAnsi" w:hAnsiTheme="majorHAnsi" w:cstheme="majorHAnsi"/>
              </w:rPr>
              <w:t xml:space="preserve">Implement tool </w:t>
            </w:r>
            <w:r w:rsidR="003B313D">
              <w:rPr>
                <w:rFonts w:asciiTheme="majorHAnsi" w:hAnsiTheme="majorHAnsi" w:cstheme="majorHAnsi"/>
              </w:rPr>
              <w:t>before</w:t>
            </w:r>
            <w:r w:rsidRPr="009870B9">
              <w:rPr>
                <w:rFonts w:asciiTheme="majorHAnsi" w:hAnsiTheme="majorHAnsi" w:cstheme="majorHAnsi"/>
              </w:rPr>
              <w:t xml:space="preserve"> mapping current staff. This allows </w:t>
            </w:r>
            <w:r w:rsidR="003B313D">
              <w:rPr>
                <w:rFonts w:asciiTheme="majorHAnsi" w:hAnsiTheme="majorHAnsi" w:cstheme="majorHAnsi"/>
              </w:rPr>
              <w:t xml:space="preserve">for </w:t>
            </w:r>
            <w:r w:rsidRPr="009870B9">
              <w:rPr>
                <w:rFonts w:asciiTheme="majorHAnsi" w:hAnsiTheme="majorHAnsi" w:cstheme="majorHAnsi"/>
              </w:rPr>
              <w:t>delimiting older positions.</w:t>
            </w:r>
          </w:p>
        </w:tc>
      </w:tr>
      <w:tr w:rsidR="009870B9" w14:paraId="6D349D7A" w14:textId="77777777" w:rsidTr="00207A11">
        <w:sdt>
          <w:sdtPr>
            <w:rPr>
              <w:rFonts w:asciiTheme="majorHAnsi" w:hAnsiTheme="majorHAnsi" w:cstheme="majorHAnsi"/>
            </w:rPr>
            <w:id w:val="14412525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4AC5ABBB" w14:textId="77777777" w:rsidR="009870B9" w:rsidRDefault="009870B9" w:rsidP="006E1A7E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3"/>
          </w:tcPr>
          <w:p w14:paraId="3D7C862F" w14:textId="5400DB5F" w:rsidR="009870B9" w:rsidRPr="00114053" w:rsidRDefault="009870B9" w:rsidP="00114053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14053">
              <w:rPr>
                <w:rFonts w:asciiTheme="majorHAnsi" w:hAnsiTheme="majorHAnsi" w:cstheme="majorHAnsi"/>
                <w:i/>
                <w:sz w:val="28"/>
              </w:rPr>
              <w:t>Work with HR and Compensation to create levels, set salaries, and minimum qualifications for each of the job descriptions</w:t>
            </w:r>
          </w:p>
        </w:tc>
      </w:tr>
    </w:tbl>
    <w:p w14:paraId="69FA7351" w14:textId="77777777" w:rsidR="00DB2FA3" w:rsidRDefault="00DB2FA3"/>
    <w:tbl>
      <w:tblPr>
        <w:tblStyle w:val="ListTable3-Accent51"/>
        <w:tblW w:w="11790" w:type="dxa"/>
        <w:tblInd w:w="-185" w:type="dxa"/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50"/>
        <w:gridCol w:w="3510"/>
        <w:gridCol w:w="3870"/>
        <w:gridCol w:w="3960"/>
      </w:tblGrid>
      <w:tr w:rsidR="00114053" w14:paraId="2427B5E8" w14:textId="77777777" w:rsidTr="00207A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96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30" w:type="dxa"/>
            <w:gridSpan w:val="3"/>
          </w:tcPr>
          <w:p w14:paraId="386C0C7C" w14:textId="6FEC5536" w:rsidR="00114053" w:rsidRPr="00E06E25" w:rsidRDefault="00DB2FA3" w:rsidP="006E1A7E">
            <w:pPr>
              <w:rPr>
                <w:rFonts w:ascii="Lato" w:hAnsi="Lato"/>
                <w:b w:val="0"/>
                <w:bCs w:val="0"/>
                <w:sz w:val="28"/>
                <w:szCs w:val="28"/>
              </w:rPr>
            </w:pPr>
            <w:r>
              <w:rPr>
                <w:rFonts w:ascii="Lato" w:hAnsi="Lato"/>
                <w:sz w:val="32"/>
                <w:szCs w:val="28"/>
              </w:rPr>
              <w:t xml:space="preserve">Phase 4: </w:t>
            </w:r>
            <w:r w:rsidR="00114053">
              <w:rPr>
                <w:rFonts w:ascii="Lato" w:hAnsi="Lato"/>
                <w:sz w:val="32"/>
                <w:szCs w:val="28"/>
              </w:rPr>
              <w:t>Map Incumbents into New Classifications</w:t>
            </w:r>
            <w:r w:rsidR="00114053" w:rsidRPr="00C70202">
              <w:rPr>
                <w:rFonts w:ascii="Lato" w:hAnsi="Lato"/>
                <w:sz w:val="32"/>
                <w:szCs w:val="28"/>
              </w:rPr>
              <w:t xml:space="preserve"> </w:t>
            </w:r>
          </w:p>
        </w:tc>
      </w:tr>
      <w:tr w:rsidR="00114053" w14:paraId="4C307C4D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="MS Gothic" w:eastAsia="MS Gothic" w:hAnsi="MS Gothic" w:cstheme="majorHAnsi" w:hint="eastAsia"/>
              <w:color w:val="FFFFFF" w:themeColor="background1"/>
            </w:rPr>
            <w:id w:val="19297677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227A5C5A" w14:textId="77777777" w:rsidR="00114053" w:rsidRDefault="00114053" w:rsidP="006E1A7E">
                <w:pPr>
                  <w:rPr>
                    <w:rFonts w:ascii="MS Gothic" w:eastAsia="MS Gothic" w:hAnsi="MS Gothic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53EC9E55" w14:textId="77777777" w:rsidR="00114053" w:rsidRPr="00114053" w:rsidRDefault="00114053" w:rsidP="00114053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  <w:szCs w:val="32"/>
              </w:rPr>
            </w:pPr>
            <w:r w:rsidRPr="00114053">
              <w:rPr>
                <w:rFonts w:asciiTheme="majorHAnsi" w:hAnsiTheme="majorHAnsi" w:cstheme="majorHAnsi"/>
                <w:i/>
                <w:sz w:val="28"/>
                <w:szCs w:val="32"/>
              </w:rPr>
              <w:t>Identify a method to record current responsibilities and levels of the population identified above</w:t>
            </w:r>
          </w:p>
          <w:p w14:paraId="4B359EB8" w14:textId="4E920C3F" w:rsidR="00114053" w:rsidRPr="00C70202" w:rsidRDefault="00114053" w:rsidP="006E1A7E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</w:p>
        </w:tc>
        <w:tc>
          <w:tcPr>
            <w:tcW w:w="7830" w:type="dxa"/>
            <w:gridSpan w:val="2"/>
          </w:tcPr>
          <w:p w14:paraId="3446F4F8" w14:textId="77777777" w:rsidR="00114053" w:rsidRPr="00565865" w:rsidRDefault="00114053" w:rsidP="00114053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xamples for consideration</w:t>
            </w:r>
            <w:r w:rsidRPr="00565865">
              <w:rPr>
                <w:rFonts w:asciiTheme="majorHAnsi" w:hAnsiTheme="majorHAnsi" w:cstheme="majorHAnsi"/>
              </w:rPr>
              <w:t xml:space="preserve">: </w:t>
            </w:r>
          </w:p>
          <w:p w14:paraId="35CB1D51" w14:textId="1AFD85DC" w:rsidR="00114053" w:rsidRPr="00114053" w:rsidRDefault="00114053" w:rsidP="0011405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114053">
              <w:rPr>
                <w:rFonts w:asciiTheme="majorHAnsi" w:hAnsiTheme="majorHAnsi" w:cstheme="majorHAnsi"/>
              </w:rPr>
              <w:t>REDCap</w:t>
            </w:r>
            <w:proofErr w:type="spellEnd"/>
            <w:r w:rsidRPr="00114053">
              <w:rPr>
                <w:rFonts w:asciiTheme="majorHAnsi" w:hAnsiTheme="majorHAnsi" w:cstheme="majorHAnsi"/>
              </w:rPr>
              <w:t xml:space="preserve"> tool was sent to employees for completion first, then the responses were reviewed by the manager to verify the responses provided reflected the tasks currently </w:t>
            </w:r>
            <w:r w:rsidR="003B313D">
              <w:rPr>
                <w:rFonts w:asciiTheme="majorHAnsi" w:hAnsiTheme="majorHAnsi" w:cstheme="majorHAnsi"/>
              </w:rPr>
              <w:t>performed</w:t>
            </w:r>
            <w:r w:rsidR="003B313D" w:rsidRPr="00114053">
              <w:rPr>
                <w:rFonts w:asciiTheme="majorHAnsi" w:hAnsiTheme="majorHAnsi" w:cstheme="majorHAnsi"/>
              </w:rPr>
              <w:t xml:space="preserve"> </w:t>
            </w:r>
            <w:r w:rsidR="003B313D">
              <w:rPr>
                <w:rFonts w:asciiTheme="majorHAnsi" w:hAnsiTheme="majorHAnsi" w:cstheme="majorHAnsi"/>
              </w:rPr>
              <w:t>to</w:t>
            </w:r>
            <w:r w:rsidRPr="00114053">
              <w:rPr>
                <w:rFonts w:asciiTheme="majorHAnsi" w:hAnsiTheme="majorHAnsi" w:cstheme="majorHAnsi"/>
              </w:rPr>
              <w:t xml:space="preserve"> be mapped to new position. </w:t>
            </w:r>
          </w:p>
        </w:tc>
      </w:tr>
      <w:tr w:rsidR="00114053" w14:paraId="22AFAAEA" w14:textId="77777777" w:rsidTr="00207A11">
        <w:sdt>
          <w:sdtPr>
            <w:rPr>
              <w:rFonts w:asciiTheme="majorHAnsi" w:hAnsiTheme="majorHAnsi" w:cstheme="majorHAnsi"/>
            </w:rPr>
            <w:id w:val="-11321651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71F96F66" w14:textId="77777777" w:rsidR="00114053" w:rsidRDefault="00114053" w:rsidP="006E1A7E">
                <w:pPr>
                  <w:rPr>
                    <w:rFonts w:ascii="MS Gothic" w:eastAsia="MS Gothic" w:hAnsi="MS Gothic" w:cstheme="majorHAnsi"/>
                    <w:color w:val="FFFFFF" w:themeColor="background1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09339059" w14:textId="0B05132E" w:rsidR="00114053" w:rsidRPr="0095600D" w:rsidRDefault="001059CA" w:rsidP="006E1A7E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32"/>
                <w:szCs w:val="32"/>
              </w:rPr>
            </w:pPr>
            <w:r w:rsidRPr="001059CA">
              <w:rPr>
                <w:rFonts w:asciiTheme="majorHAnsi" w:hAnsiTheme="majorHAnsi" w:cstheme="majorHAnsi"/>
                <w:i/>
                <w:sz w:val="28"/>
              </w:rPr>
              <w:t xml:space="preserve">Map current clinical research staff identified to the new job descriptions using information from their </w:t>
            </w:r>
            <w:r w:rsidR="00207A11">
              <w:rPr>
                <w:rFonts w:asciiTheme="majorHAnsi" w:hAnsiTheme="majorHAnsi" w:cstheme="majorHAnsi"/>
                <w:i/>
                <w:sz w:val="28"/>
              </w:rPr>
              <w:t>manager-reviewed</w:t>
            </w:r>
            <w:r w:rsidRPr="001059CA">
              <w:rPr>
                <w:rFonts w:asciiTheme="majorHAnsi" w:hAnsiTheme="majorHAnsi" w:cstheme="majorHAnsi"/>
                <w:i/>
                <w:sz w:val="28"/>
              </w:rPr>
              <w:t xml:space="preserve"> responsibilities list, CV, and other job documentation</w:t>
            </w:r>
          </w:p>
        </w:tc>
        <w:tc>
          <w:tcPr>
            <w:tcW w:w="7830" w:type="dxa"/>
            <w:gridSpan w:val="2"/>
          </w:tcPr>
          <w:p w14:paraId="1A355637" w14:textId="518C0713" w:rsidR="00114053" w:rsidRPr="00565865" w:rsidRDefault="001059CA" w:rsidP="006E1A7E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</w:t>
            </w:r>
            <w:r w:rsidR="00114053">
              <w:rPr>
                <w:rFonts w:asciiTheme="majorHAnsi" w:hAnsiTheme="majorHAnsi" w:cstheme="majorHAnsi"/>
              </w:rPr>
              <w:t>onsideration</w:t>
            </w:r>
            <w:r w:rsidR="00114053" w:rsidRPr="00565865">
              <w:rPr>
                <w:rFonts w:asciiTheme="majorHAnsi" w:hAnsiTheme="majorHAnsi" w:cstheme="majorHAnsi"/>
              </w:rPr>
              <w:t xml:space="preserve">: </w:t>
            </w:r>
          </w:p>
          <w:p w14:paraId="2C4308A7" w14:textId="083A48F6" w:rsidR="00114053" w:rsidRPr="001059CA" w:rsidRDefault="001059CA" w:rsidP="001059C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059CA">
              <w:rPr>
                <w:rFonts w:asciiTheme="majorHAnsi" w:hAnsiTheme="majorHAnsi" w:cstheme="majorHAnsi"/>
              </w:rPr>
              <w:t>The individuals assisting in moving incumbents into new job classifications should include those who are familiar with the day-to-day activities performed in clinical research.</w:t>
            </w:r>
          </w:p>
        </w:tc>
      </w:tr>
      <w:tr w:rsidR="001059CA" w14:paraId="15F19AA9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Theme="majorHAnsi" w:hAnsiTheme="majorHAnsi" w:cstheme="majorHAnsi"/>
            </w:rPr>
            <w:id w:val="5727922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4CFAD337" w14:textId="1B02D1AB" w:rsidR="001059CA" w:rsidRDefault="001059CA" w:rsidP="001059CA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3"/>
          </w:tcPr>
          <w:p w14:paraId="1DA31F39" w14:textId="62296193" w:rsidR="001059CA" w:rsidRPr="00207A11" w:rsidRDefault="001059CA" w:rsidP="001059CA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1059CA">
              <w:rPr>
                <w:rFonts w:asciiTheme="majorHAnsi" w:hAnsiTheme="majorHAnsi" w:cstheme="majorHAnsi"/>
                <w:i/>
                <w:sz w:val="28"/>
              </w:rPr>
              <w:t xml:space="preserve">Review preliminary results with leadership from each group (Department HR representative, Department clinical research leader, Department Business Manager) </w:t>
            </w:r>
            <w:r>
              <w:rPr>
                <w:rFonts w:asciiTheme="majorHAnsi" w:hAnsiTheme="majorHAnsi" w:cstheme="majorHAnsi"/>
                <w:i/>
                <w:sz w:val="28"/>
              </w:rPr>
              <w:t>and adjust results as needed</w:t>
            </w:r>
          </w:p>
        </w:tc>
      </w:tr>
      <w:tr w:rsidR="001059CA" w14:paraId="1CA7F60D" w14:textId="77777777" w:rsidTr="00207A11">
        <w:sdt>
          <w:sdtPr>
            <w:rPr>
              <w:rFonts w:asciiTheme="majorHAnsi" w:hAnsiTheme="majorHAnsi" w:cstheme="majorHAnsi"/>
            </w:rPr>
            <w:id w:val="6871858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483C87FB" w14:textId="77777777" w:rsidR="001059CA" w:rsidRDefault="001059CA" w:rsidP="001059CA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3"/>
          </w:tcPr>
          <w:p w14:paraId="55399222" w14:textId="7FC587F4" w:rsidR="001059CA" w:rsidRPr="00207A11" w:rsidRDefault="001059CA" w:rsidP="001059CA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1059CA">
              <w:rPr>
                <w:rFonts w:asciiTheme="majorHAnsi" w:hAnsiTheme="majorHAnsi" w:cstheme="majorHAnsi"/>
                <w:i/>
                <w:sz w:val="28"/>
              </w:rPr>
              <w:t xml:space="preserve">Create a position effective date and implement across </w:t>
            </w:r>
            <w:r w:rsidR="00207A11">
              <w:rPr>
                <w:rFonts w:asciiTheme="majorHAnsi" w:hAnsiTheme="majorHAnsi" w:cstheme="majorHAnsi"/>
                <w:i/>
                <w:sz w:val="28"/>
              </w:rPr>
              <w:t xml:space="preserve">the </w:t>
            </w:r>
            <w:r w:rsidRPr="001059CA">
              <w:rPr>
                <w:rFonts w:asciiTheme="majorHAnsi" w:hAnsiTheme="majorHAnsi" w:cstheme="majorHAnsi"/>
                <w:i/>
                <w:sz w:val="28"/>
              </w:rPr>
              <w:t>enterprise</w:t>
            </w:r>
          </w:p>
        </w:tc>
      </w:tr>
    </w:tbl>
    <w:p w14:paraId="10E9E857" w14:textId="37D66DE6" w:rsidR="0095600D" w:rsidRDefault="0095600D"/>
    <w:tbl>
      <w:tblPr>
        <w:tblStyle w:val="ListTable3-Accent51"/>
        <w:tblW w:w="11790" w:type="dxa"/>
        <w:tblInd w:w="-185" w:type="dxa"/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50"/>
        <w:gridCol w:w="3510"/>
        <w:gridCol w:w="2880"/>
        <w:gridCol w:w="4950"/>
      </w:tblGrid>
      <w:tr w:rsidR="001059CA" w14:paraId="09CF103A" w14:textId="77777777" w:rsidTr="00207A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5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40" w:type="dxa"/>
            <w:gridSpan w:val="3"/>
          </w:tcPr>
          <w:p w14:paraId="0F494B01" w14:textId="72C40A6C" w:rsidR="001059CA" w:rsidRPr="00E06E25" w:rsidRDefault="00DB2FA3" w:rsidP="006E1A7E">
            <w:pPr>
              <w:rPr>
                <w:rFonts w:ascii="Lato" w:hAnsi="Lato"/>
                <w:b w:val="0"/>
                <w:bCs w:val="0"/>
                <w:sz w:val="28"/>
                <w:szCs w:val="28"/>
              </w:rPr>
            </w:pPr>
            <w:r>
              <w:rPr>
                <w:rFonts w:ascii="Lato" w:hAnsi="Lato"/>
                <w:sz w:val="32"/>
                <w:szCs w:val="28"/>
              </w:rPr>
              <w:t xml:space="preserve">Phase 5: Create Career </w:t>
            </w:r>
            <w:r w:rsidR="001059CA">
              <w:rPr>
                <w:rFonts w:ascii="Lato" w:hAnsi="Lato"/>
                <w:sz w:val="32"/>
                <w:szCs w:val="28"/>
              </w:rPr>
              <w:t>Advancement Model</w:t>
            </w:r>
            <w:r w:rsidR="001059CA" w:rsidRPr="00C70202">
              <w:rPr>
                <w:rFonts w:ascii="Lato" w:hAnsi="Lato"/>
                <w:sz w:val="32"/>
                <w:szCs w:val="28"/>
              </w:rPr>
              <w:t xml:space="preserve"> </w:t>
            </w:r>
          </w:p>
        </w:tc>
      </w:tr>
      <w:tr w:rsidR="001059CA" w14:paraId="569BD37A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="MS Gothic" w:eastAsia="MS Gothic" w:hAnsi="MS Gothic" w:cstheme="majorHAnsi" w:hint="eastAsia"/>
              <w:color w:val="FFFFFF" w:themeColor="background1"/>
            </w:rPr>
            <w:id w:val="-1940063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67AE30A6" w14:textId="77777777" w:rsidR="001059CA" w:rsidRDefault="001059CA" w:rsidP="006E1A7E">
                <w:pPr>
                  <w:rPr>
                    <w:rFonts w:ascii="MS Gothic" w:eastAsia="MS Gothic" w:hAnsi="MS Gothic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648DA87B" w14:textId="37D1BBBA" w:rsidR="001059CA" w:rsidRPr="00C70202" w:rsidRDefault="001059CA" w:rsidP="006E1A7E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1059CA">
              <w:rPr>
                <w:rFonts w:asciiTheme="majorHAnsi" w:hAnsiTheme="majorHAnsi" w:cstheme="majorHAnsi"/>
                <w:i/>
                <w:sz w:val="28"/>
                <w:szCs w:val="32"/>
              </w:rPr>
              <w:t xml:space="preserve">Consider developing an advancement model for banded or tiered positions using competency specific assessments and benchmarks </w:t>
            </w:r>
          </w:p>
        </w:tc>
        <w:tc>
          <w:tcPr>
            <w:tcW w:w="7830" w:type="dxa"/>
            <w:gridSpan w:val="2"/>
          </w:tcPr>
          <w:p w14:paraId="298557CB" w14:textId="595955D1" w:rsidR="001059CA" w:rsidRPr="00565865" w:rsidRDefault="001059CA" w:rsidP="006E1A7E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estions to consider</w:t>
            </w:r>
            <w:r w:rsidRPr="00565865">
              <w:rPr>
                <w:rFonts w:asciiTheme="majorHAnsi" w:hAnsiTheme="majorHAnsi" w:cstheme="majorHAnsi"/>
              </w:rPr>
              <w:t xml:space="preserve">: </w:t>
            </w:r>
          </w:p>
          <w:p w14:paraId="70A6E62B" w14:textId="77777777" w:rsidR="001059CA" w:rsidRPr="001059CA" w:rsidRDefault="001059CA" w:rsidP="001059C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059CA">
              <w:rPr>
                <w:rFonts w:asciiTheme="majorHAnsi" w:hAnsiTheme="majorHAnsi" w:cstheme="majorHAnsi"/>
              </w:rPr>
              <w:t xml:space="preserve">What would signify a change in a role? </w:t>
            </w:r>
          </w:p>
          <w:p w14:paraId="4DD901B2" w14:textId="77777777" w:rsidR="001059CA" w:rsidRPr="001059CA" w:rsidRDefault="001059CA" w:rsidP="001059C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059CA">
              <w:rPr>
                <w:rFonts w:asciiTheme="majorHAnsi" w:hAnsiTheme="majorHAnsi" w:cstheme="majorHAnsi"/>
              </w:rPr>
              <w:t xml:space="preserve">How will assessments be administered and developed? </w:t>
            </w:r>
          </w:p>
          <w:p w14:paraId="1922F018" w14:textId="77777777" w:rsidR="001059CA" w:rsidRPr="001059CA" w:rsidRDefault="001059CA" w:rsidP="001059C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059CA">
              <w:rPr>
                <w:rFonts w:asciiTheme="majorHAnsi" w:hAnsiTheme="majorHAnsi" w:cstheme="majorHAnsi"/>
              </w:rPr>
              <w:t xml:space="preserve">Is there need for a more subjective leadership assessment? </w:t>
            </w:r>
          </w:p>
          <w:p w14:paraId="6C6187CE" w14:textId="77777777" w:rsidR="001059CA" w:rsidRPr="001059CA" w:rsidRDefault="001059CA" w:rsidP="001059C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059CA">
              <w:rPr>
                <w:rFonts w:asciiTheme="majorHAnsi" w:hAnsiTheme="majorHAnsi" w:cstheme="majorHAnsi"/>
              </w:rPr>
              <w:t>The heterogeneous nature of the positions in clinical research.</w:t>
            </w:r>
          </w:p>
          <w:p w14:paraId="74A3E7CA" w14:textId="77777777" w:rsidR="001059CA" w:rsidRPr="001059CA" w:rsidRDefault="001059CA" w:rsidP="001059C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059CA">
              <w:rPr>
                <w:rFonts w:asciiTheme="majorHAnsi" w:hAnsiTheme="majorHAnsi" w:cstheme="majorHAnsi"/>
              </w:rPr>
              <w:t>Foundational competency needs and requirements if necessary.</w:t>
            </w:r>
          </w:p>
          <w:p w14:paraId="4F001742" w14:textId="77777777" w:rsidR="001059CA" w:rsidRPr="001059CA" w:rsidRDefault="001059CA" w:rsidP="001059C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059CA">
              <w:rPr>
                <w:rFonts w:asciiTheme="majorHAnsi" w:hAnsiTheme="majorHAnsi" w:cstheme="majorHAnsi"/>
              </w:rPr>
              <w:t xml:space="preserve">What is feasible to operationally run and fund with the staff available? </w:t>
            </w:r>
          </w:p>
          <w:p w14:paraId="7B85C9CE" w14:textId="2BD29FA0" w:rsidR="001059CA" w:rsidRPr="001059CA" w:rsidRDefault="001059CA" w:rsidP="001059C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059CA">
              <w:rPr>
                <w:rFonts w:asciiTheme="majorHAnsi" w:hAnsiTheme="majorHAnsi" w:cstheme="majorHAnsi"/>
              </w:rPr>
              <w:t xml:space="preserve">Reoccurrence? </w:t>
            </w:r>
          </w:p>
        </w:tc>
      </w:tr>
      <w:tr w:rsidR="001059CA" w14:paraId="1CEB56AE" w14:textId="77777777" w:rsidTr="00207A11">
        <w:sdt>
          <w:sdtPr>
            <w:rPr>
              <w:rFonts w:asciiTheme="majorHAnsi" w:hAnsiTheme="majorHAnsi" w:cstheme="majorHAnsi"/>
            </w:rPr>
            <w:id w:val="1866871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330CE209" w14:textId="77777777" w:rsidR="001059CA" w:rsidRDefault="001059CA" w:rsidP="006E1A7E">
                <w:pPr>
                  <w:rPr>
                    <w:rFonts w:ascii="MS Gothic" w:eastAsia="MS Gothic" w:hAnsi="MS Gothic" w:cstheme="majorHAnsi"/>
                    <w:color w:val="FFFFFF" w:themeColor="background1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104850A2" w14:textId="77777777" w:rsidR="001059CA" w:rsidRPr="0095600D" w:rsidRDefault="001059CA" w:rsidP="006E1A7E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32"/>
                <w:szCs w:val="32"/>
              </w:rPr>
            </w:pPr>
            <w:r w:rsidRPr="001059CA">
              <w:rPr>
                <w:rFonts w:asciiTheme="majorHAnsi" w:hAnsiTheme="majorHAnsi" w:cstheme="majorHAnsi"/>
                <w:i/>
                <w:sz w:val="28"/>
              </w:rPr>
              <w:t xml:space="preserve">Map current clinical research staff identified to the new job descriptions using information from their manager reviewed </w:t>
            </w:r>
            <w:r w:rsidRPr="001059CA">
              <w:rPr>
                <w:rFonts w:asciiTheme="majorHAnsi" w:hAnsiTheme="majorHAnsi" w:cstheme="majorHAnsi"/>
                <w:i/>
                <w:sz w:val="28"/>
              </w:rPr>
              <w:lastRenderedPageBreak/>
              <w:t>responsibilities list, CV, and other job documentation</w:t>
            </w:r>
          </w:p>
        </w:tc>
        <w:tc>
          <w:tcPr>
            <w:tcW w:w="7830" w:type="dxa"/>
            <w:gridSpan w:val="2"/>
          </w:tcPr>
          <w:p w14:paraId="414A16C4" w14:textId="77777777" w:rsidR="001059CA" w:rsidRPr="00565865" w:rsidRDefault="001059CA" w:rsidP="006E1A7E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Consideration</w:t>
            </w:r>
            <w:r w:rsidRPr="00565865">
              <w:rPr>
                <w:rFonts w:asciiTheme="majorHAnsi" w:hAnsiTheme="majorHAnsi" w:cstheme="majorHAnsi"/>
              </w:rPr>
              <w:t xml:space="preserve">: </w:t>
            </w:r>
          </w:p>
          <w:p w14:paraId="525834B8" w14:textId="77777777" w:rsidR="001059CA" w:rsidRPr="001059CA" w:rsidRDefault="001059CA" w:rsidP="006E1A7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059CA">
              <w:rPr>
                <w:rFonts w:asciiTheme="majorHAnsi" w:hAnsiTheme="majorHAnsi" w:cstheme="majorHAnsi"/>
              </w:rPr>
              <w:t>The individuals assisting in moving incumbents into new job classifications should include those who are familiar with the day-to-day activities performed in clinical research.</w:t>
            </w:r>
          </w:p>
        </w:tc>
      </w:tr>
      <w:tr w:rsidR="001059CA" w14:paraId="518AE416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Theme="majorHAnsi" w:hAnsiTheme="majorHAnsi" w:cstheme="majorHAnsi"/>
            </w:rPr>
            <w:id w:val="15354680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0B6910E7" w14:textId="77777777" w:rsidR="001059CA" w:rsidRDefault="001059CA" w:rsidP="006E1A7E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3"/>
          </w:tcPr>
          <w:p w14:paraId="79E4973C" w14:textId="6CCDC5B8" w:rsidR="001059CA" w:rsidRPr="00207A11" w:rsidRDefault="00395777" w:rsidP="006E1A7E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395777">
              <w:rPr>
                <w:rFonts w:asciiTheme="majorHAnsi" w:hAnsiTheme="majorHAnsi" w:cstheme="majorHAnsi"/>
                <w:i/>
                <w:sz w:val="28"/>
              </w:rPr>
              <w:t xml:space="preserve">Disseminate information about the advancement model and </w:t>
            </w:r>
            <w:r w:rsidR="000A63FA">
              <w:rPr>
                <w:rFonts w:asciiTheme="majorHAnsi" w:hAnsiTheme="majorHAnsi" w:cstheme="majorHAnsi"/>
                <w:i/>
                <w:sz w:val="28"/>
              </w:rPr>
              <w:t>process for staff and managers</w:t>
            </w:r>
          </w:p>
        </w:tc>
      </w:tr>
      <w:tr w:rsidR="00395777" w:rsidRPr="001059CA" w14:paraId="7B641B4F" w14:textId="77777777" w:rsidTr="00207A11">
        <w:sdt>
          <w:sdtPr>
            <w:rPr>
              <w:rFonts w:ascii="MS Gothic" w:eastAsia="MS Gothic" w:hAnsi="MS Gothic" w:cstheme="majorHAnsi" w:hint="eastAsia"/>
              <w:color w:val="FFFFFF" w:themeColor="background1"/>
            </w:rPr>
            <w:id w:val="14360274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55811240" w14:textId="77777777" w:rsidR="00395777" w:rsidRDefault="00395777" w:rsidP="006E1A7E">
                <w:pPr>
                  <w:rPr>
                    <w:rFonts w:ascii="MS Gothic" w:eastAsia="MS Gothic" w:hAnsi="MS Gothic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53A60D72" w14:textId="60204C76" w:rsidR="00395777" w:rsidRPr="00C70202" w:rsidRDefault="00395777" w:rsidP="006E1A7E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395777">
              <w:rPr>
                <w:rFonts w:asciiTheme="majorHAnsi" w:hAnsiTheme="majorHAnsi" w:cstheme="majorHAnsi"/>
                <w:i/>
                <w:sz w:val="28"/>
                <w:szCs w:val="32"/>
              </w:rPr>
              <w:t>Make available all assessments, learning objectives, and tools</w:t>
            </w:r>
          </w:p>
        </w:tc>
        <w:tc>
          <w:tcPr>
            <w:tcW w:w="7830" w:type="dxa"/>
            <w:gridSpan w:val="2"/>
          </w:tcPr>
          <w:p w14:paraId="245EB358" w14:textId="2AE23C16" w:rsidR="00395777" w:rsidRPr="00565865" w:rsidRDefault="00395777" w:rsidP="006E1A7E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95777">
              <w:rPr>
                <w:rFonts w:asciiTheme="majorHAnsi" w:hAnsiTheme="majorHAnsi" w:cstheme="majorHAnsi"/>
              </w:rPr>
              <w:t>Tools to consider:</w:t>
            </w:r>
          </w:p>
          <w:p w14:paraId="78E660D4" w14:textId="77777777" w:rsidR="00395777" w:rsidRPr="00395777" w:rsidRDefault="00395777" w:rsidP="0039577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95777">
              <w:rPr>
                <w:rFonts w:asciiTheme="majorHAnsi" w:hAnsiTheme="majorHAnsi" w:cstheme="majorHAnsi"/>
              </w:rPr>
              <w:t>A tool to determine if someone is ready to proceed with advancement</w:t>
            </w:r>
          </w:p>
          <w:p w14:paraId="391D8ED1" w14:textId="77777777" w:rsidR="00395777" w:rsidRPr="00395777" w:rsidRDefault="00395777" w:rsidP="0039577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95777">
              <w:rPr>
                <w:rFonts w:asciiTheme="majorHAnsi" w:hAnsiTheme="majorHAnsi" w:cstheme="majorHAnsi"/>
              </w:rPr>
              <w:t>Training on how the process works</w:t>
            </w:r>
          </w:p>
          <w:p w14:paraId="7A35C218" w14:textId="2D27173C" w:rsidR="00395777" w:rsidRPr="00395777" w:rsidRDefault="00395777" w:rsidP="0039577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95777">
              <w:rPr>
                <w:rFonts w:asciiTheme="majorHAnsi" w:hAnsiTheme="majorHAnsi" w:cstheme="majorHAnsi"/>
              </w:rPr>
              <w:t xml:space="preserve">Timeline that </w:t>
            </w:r>
            <w:r w:rsidR="000A63FA">
              <w:rPr>
                <w:rFonts w:asciiTheme="majorHAnsi" w:hAnsiTheme="majorHAnsi" w:cstheme="majorHAnsi"/>
              </w:rPr>
              <w:t>illustrates</w:t>
            </w:r>
            <w:r w:rsidRPr="00395777">
              <w:rPr>
                <w:rFonts w:asciiTheme="majorHAnsi" w:hAnsiTheme="majorHAnsi" w:cstheme="majorHAnsi"/>
              </w:rPr>
              <w:t xml:space="preserve"> what will occur when</w:t>
            </w:r>
          </w:p>
        </w:tc>
      </w:tr>
      <w:tr w:rsidR="00FF3FF0" w:rsidRPr="00395777" w14:paraId="45A22527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="MS Gothic" w:eastAsia="MS Gothic" w:hAnsi="MS Gothic" w:cstheme="majorHAnsi" w:hint="eastAsia"/>
              <w:color w:val="FFFFFF" w:themeColor="background1"/>
            </w:rPr>
            <w:id w:val="-8144779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00628891" w14:textId="77777777" w:rsidR="00FF3FF0" w:rsidRDefault="00FF3FF0" w:rsidP="006E1A7E">
                <w:pPr>
                  <w:rPr>
                    <w:rFonts w:ascii="MS Gothic" w:eastAsia="MS Gothic" w:hAnsi="MS Gothic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3510" w:type="dxa"/>
          </w:tcPr>
          <w:p w14:paraId="5F1DD075" w14:textId="38434681" w:rsidR="00FF3FF0" w:rsidRPr="00FF3FF0" w:rsidRDefault="00FF3FF0" w:rsidP="006E1A7E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  <w:szCs w:val="32"/>
              </w:rPr>
            </w:pPr>
            <w:r w:rsidRPr="00FF3FF0">
              <w:rPr>
                <w:rFonts w:asciiTheme="majorHAnsi" w:hAnsiTheme="majorHAnsi" w:cstheme="majorHAnsi"/>
                <w:i/>
                <w:sz w:val="28"/>
                <w:szCs w:val="32"/>
              </w:rPr>
              <w:t>Run a session of advancement</w:t>
            </w:r>
          </w:p>
        </w:tc>
        <w:tc>
          <w:tcPr>
            <w:tcW w:w="7830" w:type="dxa"/>
            <w:gridSpan w:val="2"/>
          </w:tcPr>
          <w:p w14:paraId="15D2F1AC" w14:textId="3AA8E968" w:rsidR="00FF3FF0" w:rsidRPr="00565865" w:rsidRDefault="00FF3FF0" w:rsidP="006E1A7E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etrics and competency assignments</w:t>
            </w:r>
            <w:r w:rsidRPr="00395777">
              <w:rPr>
                <w:rFonts w:asciiTheme="majorHAnsi" w:hAnsiTheme="majorHAnsi" w:cstheme="majorHAnsi"/>
              </w:rPr>
              <w:t>:</w:t>
            </w:r>
          </w:p>
          <w:p w14:paraId="635AC449" w14:textId="77777777" w:rsidR="00FF3FF0" w:rsidRPr="00FF3FF0" w:rsidRDefault="00FF3FF0" w:rsidP="00FF3FF0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F3FF0">
              <w:rPr>
                <w:rFonts w:asciiTheme="majorHAnsi" w:hAnsiTheme="majorHAnsi" w:cstheme="majorHAnsi"/>
              </w:rPr>
              <w:t>Track what competencies and levels staff are applying for</w:t>
            </w:r>
          </w:p>
          <w:p w14:paraId="06495081" w14:textId="73C1D68F" w:rsidR="00FF3FF0" w:rsidRPr="00FF3FF0" w:rsidRDefault="00FF3FF0" w:rsidP="00FF3FF0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F3FF0">
              <w:rPr>
                <w:rFonts w:asciiTheme="majorHAnsi" w:hAnsiTheme="majorHAnsi" w:cstheme="majorHAnsi"/>
              </w:rPr>
              <w:t>Adminis</w:t>
            </w:r>
            <w:r>
              <w:rPr>
                <w:rFonts w:asciiTheme="majorHAnsi" w:hAnsiTheme="majorHAnsi" w:cstheme="majorHAnsi"/>
              </w:rPr>
              <w:t>ter any centralized assessments</w:t>
            </w:r>
          </w:p>
        </w:tc>
      </w:tr>
      <w:tr w:rsidR="00FF3FF0" w14:paraId="2A91CB71" w14:textId="77777777" w:rsidTr="00207A11">
        <w:sdt>
          <w:sdtPr>
            <w:rPr>
              <w:rFonts w:asciiTheme="majorHAnsi" w:hAnsiTheme="majorHAnsi" w:cstheme="majorHAnsi"/>
            </w:rPr>
            <w:id w:val="-1472129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23D30F78" w14:textId="77777777" w:rsidR="00FF3FF0" w:rsidRDefault="00FF3FF0" w:rsidP="006E1A7E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3"/>
          </w:tcPr>
          <w:p w14:paraId="2723FC46" w14:textId="784A1478" w:rsidR="00FF3FF0" w:rsidRDefault="00FF3FF0" w:rsidP="006E1A7E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F3FF0">
              <w:rPr>
                <w:rFonts w:asciiTheme="majorHAnsi" w:hAnsiTheme="majorHAnsi" w:cstheme="majorHAnsi"/>
                <w:i/>
                <w:sz w:val="28"/>
              </w:rPr>
              <w:t>QA the assessments submitted and disseminate results of the advancement cycle</w:t>
            </w:r>
          </w:p>
        </w:tc>
      </w:tr>
      <w:tr w:rsidR="00FF3FF0" w14:paraId="07CC98DF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Theme="majorHAnsi" w:hAnsiTheme="majorHAnsi" w:cstheme="majorHAnsi"/>
            </w:rPr>
            <w:id w:val="18190690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19A7F379" w14:textId="77777777" w:rsidR="00FF3FF0" w:rsidRDefault="00FF3FF0" w:rsidP="006E1A7E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3"/>
          </w:tcPr>
          <w:p w14:paraId="7830EBA2" w14:textId="583805F9" w:rsidR="00FF3FF0" w:rsidRPr="00FF3FF0" w:rsidRDefault="00FF3FF0" w:rsidP="006E1A7E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FF3FF0">
              <w:rPr>
                <w:rFonts w:asciiTheme="majorHAnsi" w:hAnsiTheme="majorHAnsi" w:cstheme="majorHAnsi"/>
                <w:i/>
                <w:sz w:val="28"/>
              </w:rPr>
              <w:t>Gather feedback on the process through surveys and focus groups</w:t>
            </w:r>
          </w:p>
        </w:tc>
      </w:tr>
      <w:tr w:rsidR="00FF3FF0" w14:paraId="76304BF7" w14:textId="77777777" w:rsidTr="00207A11">
        <w:sdt>
          <w:sdtPr>
            <w:rPr>
              <w:rFonts w:asciiTheme="majorHAnsi" w:hAnsiTheme="majorHAnsi" w:cstheme="majorHAnsi"/>
            </w:rPr>
            <w:id w:val="-11200591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4EA19A18" w14:textId="77777777" w:rsidR="00FF3FF0" w:rsidRDefault="00FF3FF0" w:rsidP="006E1A7E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3"/>
          </w:tcPr>
          <w:p w14:paraId="5445007B" w14:textId="78E08415" w:rsidR="00FF3FF0" w:rsidRPr="00207A11" w:rsidRDefault="00FF3FF0" w:rsidP="006E1A7E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FF3FF0">
              <w:rPr>
                <w:rFonts w:asciiTheme="majorHAnsi" w:hAnsiTheme="majorHAnsi" w:cstheme="majorHAnsi"/>
                <w:i/>
                <w:sz w:val="28"/>
              </w:rPr>
              <w:t xml:space="preserve">Edit process as deemed necessary </w:t>
            </w:r>
          </w:p>
        </w:tc>
      </w:tr>
    </w:tbl>
    <w:p w14:paraId="3842EAD8" w14:textId="45E3182C" w:rsidR="001059CA" w:rsidRDefault="001059CA"/>
    <w:tbl>
      <w:tblPr>
        <w:tblStyle w:val="ListTable3-Accent51"/>
        <w:tblW w:w="11790" w:type="dxa"/>
        <w:tblInd w:w="-185" w:type="dxa"/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50"/>
        <w:gridCol w:w="6390"/>
        <w:gridCol w:w="4950"/>
      </w:tblGrid>
      <w:tr w:rsidR="00FF3FF0" w14:paraId="290E7A0E" w14:textId="77777777" w:rsidTr="00207A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5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40" w:type="dxa"/>
            <w:gridSpan w:val="2"/>
          </w:tcPr>
          <w:p w14:paraId="6660C265" w14:textId="24D871B4" w:rsidR="00FF3FF0" w:rsidRPr="00E06E25" w:rsidRDefault="00DB2FA3" w:rsidP="00FF3FF0">
            <w:pPr>
              <w:rPr>
                <w:rFonts w:ascii="Lato" w:hAnsi="Lato"/>
                <w:b w:val="0"/>
                <w:bCs w:val="0"/>
                <w:sz w:val="28"/>
                <w:szCs w:val="28"/>
              </w:rPr>
            </w:pPr>
            <w:r>
              <w:rPr>
                <w:rFonts w:ascii="Lato" w:hAnsi="Lato"/>
                <w:sz w:val="32"/>
                <w:szCs w:val="28"/>
              </w:rPr>
              <w:t xml:space="preserve">Phase 6: </w:t>
            </w:r>
            <w:r w:rsidR="00FF3FF0">
              <w:rPr>
                <w:rFonts w:ascii="Lato" w:hAnsi="Lato"/>
                <w:sz w:val="32"/>
                <w:szCs w:val="28"/>
              </w:rPr>
              <w:t xml:space="preserve">Training and Onboarding </w:t>
            </w:r>
          </w:p>
        </w:tc>
      </w:tr>
      <w:tr w:rsidR="00FF3FF0" w14:paraId="02249B3A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Theme="majorHAnsi" w:hAnsiTheme="majorHAnsi" w:cstheme="majorHAnsi"/>
            </w:rPr>
            <w:id w:val="-2743244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651A1474" w14:textId="77777777" w:rsidR="00FF3FF0" w:rsidRDefault="00FF3FF0" w:rsidP="006E1A7E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2"/>
          </w:tcPr>
          <w:p w14:paraId="348F8D18" w14:textId="5E04BD29" w:rsidR="00FF3FF0" w:rsidRPr="00FF3FF0" w:rsidRDefault="00FF3FF0" w:rsidP="00FF3FF0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FF3FF0">
              <w:rPr>
                <w:rFonts w:asciiTheme="majorHAnsi" w:hAnsiTheme="majorHAnsi" w:cstheme="majorHAnsi"/>
                <w:i/>
                <w:sz w:val="28"/>
              </w:rPr>
              <w:t xml:space="preserve">Map </w:t>
            </w:r>
            <w:r w:rsidR="000A63FA">
              <w:rPr>
                <w:rFonts w:asciiTheme="majorHAnsi" w:hAnsiTheme="majorHAnsi" w:cstheme="majorHAnsi"/>
                <w:i/>
                <w:sz w:val="28"/>
              </w:rPr>
              <w:t>existing</w:t>
            </w:r>
            <w:r w:rsidR="000A63FA" w:rsidRPr="00FF3FF0">
              <w:rPr>
                <w:rFonts w:asciiTheme="majorHAnsi" w:hAnsiTheme="majorHAnsi" w:cstheme="majorHAnsi"/>
                <w:i/>
                <w:sz w:val="28"/>
              </w:rPr>
              <w:t xml:space="preserve"> </w:t>
            </w:r>
            <w:r w:rsidRPr="00FF3FF0">
              <w:rPr>
                <w:rFonts w:asciiTheme="majorHAnsi" w:hAnsiTheme="majorHAnsi" w:cstheme="majorHAnsi"/>
                <w:i/>
                <w:sz w:val="28"/>
              </w:rPr>
              <w:t xml:space="preserve">training to </w:t>
            </w:r>
            <w:r w:rsidR="000A63FA" w:rsidRPr="00FF3FF0">
              <w:rPr>
                <w:rFonts w:asciiTheme="majorHAnsi" w:hAnsiTheme="majorHAnsi" w:cstheme="majorHAnsi"/>
                <w:i/>
                <w:sz w:val="28"/>
              </w:rPr>
              <w:t>competenc</w:t>
            </w:r>
            <w:r w:rsidR="000A63FA">
              <w:rPr>
                <w:rFonts w:asciiTheme="majorHAnsi" w:hAnsiTheme="majorHAnsi" w:cstheme="majorHAnsi"/>
                <w:i/>
                <w:sz w:val="28"/>
              </w:rPr>
              <w:t>y framework</w:t>
            </w:r>
            <w:r w:rsidR="000A63FA" w:rsidRPr="00FF3FF0">
              <w:rPr>
                <w:rFonts w:asciiTheme="majorHAnsi" w:hAnsiTheme="majorHAnsi" w:cstheme="majorHAnsi"/>
                <w:i/>
                <w:sz w:val="28"/>
              </w:rPr>
              <w:t xml:space="preserve"> </w:t>
            </w:r>
          </w:p>
        </w:tc>
      </w:tr>
      <w:tr w:rsidR="000A63FA" w14:paraId="5E8A063A" w14:textId="77777777" w:rsidTr="00207A11">
        <w:sdt>
          <w:sdtPr>
            <w:rPr>
              <w:rFonts w:asciiTheme="majorHAnsi" w:hAnsiTheme="majorHAnsi" w:cstheme="majorHAnsi"/>
            </w:rPr>
            <w:id w:val="6124022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6EC9E775" w14:textId="6C2970A8" w:rsidR="000A63FA" w:rsidRDefault="000A63FA" w:rsidP="006E1A7E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2"/>
          </w:tcPr>
          <w:p w14:paraId="52C15941" w14:textId="0EE178F6" w:rsidR="000A63FA" w:rsidRPr="00FF3FF0" w:rsidRDefault="000A63FA" w:rsidP="00FF3FF0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>
              <w:rPr>
                <w:rFonts w:asciiTheme="majorHAnsi" w:hAnsiTheme="majorHAnsi" w:cstheme="majorHAnsi"/>
                <w:i/>
                <w:sz w:val="28"/>
              </w:rPr>
              <w:t>Identify gaps and develop new training to address any gaps</w:t>
            </w:r>
          </w:p>
        </w:tc>
      </w:tr>
      <w:tr w:rsidR="00207A11" w14:paraId="2D251C18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rFonts w:asciiTheme="majorHAnsi" w:hAnsiTheme="majorHAnsi" w:cstheme="majorHAnsi"/>
            </w:rPr>
            <w:id w:val="-11631630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5B2E5610" w14:textId="59D29016" w:rsidR="00207A11" w:rsidRDefault="00207A11" w:rsidP="006E1A7E">
                <w:pPr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2"/>
          </w:tcPr>
          <w:p w14:paraId="1BA8933C" w14:textId="29499B7B" w:rsidR="00207A11" w:rsidRPr="00FF3FF0" w:rsidRDefault="00207A11" w:rsidP="00FF3FF0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>
              <w:rPr>
                <w:rFonts w:asciiTheme="majorHAnsi" w:hAnsiTheme="majorHAnsi" w:cstheme="majorHAnsi"/>
                <w:i/>
                <w:sz w:val="28"/>
              </w:rPr>
              <w:t>Develop onboarding materials for each role that are aligned with the competency framework</w:t>
            </w:r>
          </w:p>
        </w:tc>
      </w:tr>
    </w:tbl>
    <w:p w14:paraId="3423216F" w14:textId="713706B4" w:rsidR="00FF3FF0" w:rsidRDefault="00FF3FF0"/>
    <w:tbl>
      <w:tblPr>
        <w:tblStyle w:val="ListTable3-Accent5"/>
        <w:tblW w:w="11790" w:type="dxa"/>
        <w:tblInd w:w="-185" w:type="dxa"/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50"/>
        <w:gridCol w:w="6390"/>
        <w:gridCol w:w="4950"/>
      </w:tblGrid>
      <w:tr w:rsidR="001D3B51" w:rsidRPr="00E06E25" w14:paraId="4F8B7104" w14:textId="77777777" w:rsidTr="00207A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5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40" w:type="dxa"/>
            <w:gridSpan w:val="2"/>
            <w:shd w:val="clear" w:color="auto" w:fill="4472C4"/>
          </w:tcPr>
          <w:p w14:paraId="12E3FDC7" w14:textId="35E843DF" w:rsidR="001D3B51" w:rsidRPr="00E06E25" w:rsidRDefault="00DB2FA3" w:rsidP="000E4544">
            <w:pPr>
              <w:rPr>
                <w:rFonts w:ascii="Lato" w:hAnsi="Lato"/>
                <w:b w:val="0"/>
                <w:bCs w:val="0"/>
                <w:sz w:val="28"/>
                <w:szCs w:val="28"/>
              </w:rPr>
            </w:pPr>
            <w:r>
              <w:rPr>
                <w:rFonts w:ascii="Lato" w:hAnsi="Lato"/>
                <w:sz w:val="32"/>
                <w:szCs w:val="28"/>
              </w:rPr>
              <w:t xml:space="preserve">Phase 7: </w:t>
            </w:r>
            <w:r w:rsidR="001D3B51" w:rsidRPr="001D3B51">
              <w:rPr>
                <w:rFonts w:ascii="Lato" w:hAnsi="Lato"/>
                <w:sz w:val="32"/>
                <w:szCs w:val="28"/>
              </w:rPr>
              <w:t>Evaluate Outcomes</w:t>
            </w:r>
          </w:p>
        </w:tc>
      </w:tr>
      <w:tr w:rsidR="001D3B51" w:rsidRPr="00565865" w14:paraId="06F526D3" w14:textId="77777777" w:rsidTr="0020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sdt>
          <w:sdtPr>
            <w:rPr>
              <w:rFonts w:ascii="MS Gothic" w:eastAsia="MS Gothic" w:hAnsi="MS Gothic" w:cstheme="majorHAnsi" w:hint="eastAsia"/>
              <w:color w:val="FFFFFF" w:themeColor="background1"/>
            </w:rPr>
            <w:id w:val="-10304954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337B895C" w14:textId="77777777" w:rsidR="001D3B51" w:rsidRDefault="001D3B51" w:rsidP="000E4544">
                <w:pPr>
                  <w:rPr>
                    <w:rFonts w:ascii="MS Gothic" w:eastAsia="MS Gothic" w:hAnsi="MS Gothic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2"/>
          </w:tcPr>
          <w:p w14:paraId="35F15921" w14:textId="3BC2B785" w:rsidR="001D3B51" w:rsidRPr="001D3B51" w:rsidRDefault="001D3B51" w:rsidP="00E2349F">
            <w:pPr>
              <w:tabs>
                <w:tab w:val="left" w:pos="21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1D3B51">
              <w:rPr>
                <w:rFonts w:asciiTheme="majorHAnsi" w:hAnsiTheme="majorHAnsi" w:cstheme="majorHAnsi"/>
                <w:i/>
                <w:sz w:val="28"/>
              </w:rPr>
              <w:t>Extract</w:t>
            </w:r>
            <w:r w:rsidR="00DB2FA3">
              <w:rPr>
                <w:rFonts w:asciiTheme="majorHAnsi" w:hAnsiTheme="majorHAnsi" w:cstheme="majorHAnsi"/>
                <w:i/>
                <w:sz w:val="28"/>
              </w:rPr>
              <w:t xml:space="preserve"> </w:t>
            </w:r>
            <w:r w:rsidRPr="001D3B51">
              <w:rPr>
                <w:rFonts w:asciiTheme="majorHAnsi" w:hAnsiTheme="majorHAnsi" w:cstheme="majorHAnsi"/>
                <w:i/>
                <w:sz w:val="28"/>
              </w:rPr>
              <w:t>monthly and quarterly reports of employee-level data related to staff departures or transfers to create a master file.</w:t>
            </w:r>
          </w:p>
        </w:tc>
      </w:tr>
      <w:tr w:rsidR="001D3B51" w:rsidRPr="00565865" w14:paraId="65A4025E" w14:textId="77777777" w:rsidTr="00207A11">
        <w:sdt>
          <w:sdtPr>
            <w:rPr>
              <w:rFonts w:ascii="MS Gothic" w:eastAsia="MS Gothic" w:hAnsi="MS Gothic" w:cstheme="majorHAnsi" w:hint="eastAsia"/>
              <w:color w:val="FFFFFF" w:themeColor="background1"/>
            </w:rPr>
            <w:id w:val="1075716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450" w:type="dxa"/>
              </w:tcPr>
              <w:p w14:paraId="43FE0DC4" w14:textId="2FFDB89D" w:rsidR="001D3B51" w:rsidRDefault="001D3B51" w:rsidP="001D3B51">
                <w:pPr>
                  <w:rPr>
                    <w:rFonts w:ascii="MS Gothic" w:eastAsia="MS Gothic" w:hAnsi="MS Gothic" w:cstheme="majorHAnsi"/>
                    <w:color w:val="FFFFFF" w:themeColor="background1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tc>
          </w:sdtContent>
        </w:sdt>
        <w:tc>
          <w:tcPr>
            <w:tcW w:w="11340" w:type="dxa"/>
            <w:gridSpan w:val="2"/>
          </w:tcPr>
          <w:p w14:paraId="0463042E" w14:textId="51ED3C0F" w:rsidR="001D3B51" w:rsidRPr="001D3B51" w:rsidRDefault="001D3B51" w:rsidP="001D3B51">
            <w:pPr>
              <w:tabs>
                <w:tab w:val="left" w:pos="2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8"/>
              </w:rPr>
            </w:pPr>
            <w:r w:rsidRPr="001D3B51">
              <w:rPr>
                <w:rFonts w:asciiTheme="majorHAnsi" w:hAnsiTheme="majorHAnsi" w:cstheme="majorHAnsi"/>
                <w:i/>
                <w:sz w:val="28"/>
              </w:rPr>
              <w:t>Create reports and presentations to report out to key stakeholders.</w:t>
            </w:r>
          </w:p>
        </w:tc>
      </w:tr>
    </w:tbl>
    <w:p w14:paraId="67090D24" w14:textId="77777777" w:rsidR="001D3B51" w:rsidRDefault="001D3B51"/>
    <w:sectPr w:rsidR="001D3B51" w:rsidSect="00022879">
      <w:footerReference w:type="default" r:id="rId7"/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5170F" w14:textId="77777777" w:rsidR="00022879" w:rsidRDefault="00022879" w:rsidP="003D4B77">
      <w:r>
        <w:separator/>
      </w:r>
    </w:p>
  </w:endnote>
  <w:endnote w:type="continuationSeparator" w:id="0">
    <w:p w14:paraId="76BE6384" w14:textId="77777777" w:rsidR="00022879" w:rsidRDefault="00022879" w:rsidP="003D4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altName w:val="Calibri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339F7" w14:textId="1BF2D970" w:rsidR="00BD0CB1" w:rsidRPr="004F1F91" w:rsidRDefault="00BD0CB1" w:rsidP="004F1F91">
    <w:pPr>
      <w:pStyle w:val="Footer"/>
      <w:tabs>
        <w:tab w:val="clear" w:pos="4680"/>
        <w:tab w:val="clear" w:pos="9360"/>
      </w:tabs>
      <w:rPr>
        <w:caps/>
        <w:color w:val="808080" w:themeColor="background1" w:themeShade="8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298EE" w14:textId="77777777" w:rsidR="00022879" w:rsidRDefault="00022879" w:rsidP="003D4B77">
      <w:r>
        <w:separator/>
      </w:r>
    </w:p>
  </w:footnote>
  <w:footnote w:type="continuationSeparator" w:id="0">
    <w:p w14:paraId="7C3973DB" w14:textId="77777777" w:rsidR="00022879" w:rsidRDefault="00022879" w:rsidP="003D4B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61570"/>
    <w:multiLevelType w:val="hybridMultilevel"/>
    <w:tmpl w:val="5738500A"/>
    <w:lvl w:ilvl="0" w:tplc="EE12E91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12E91A">
      <w:start w:val="1"/>
      <w:numFmt w:val="bullet"/>
      <w:lvlText w:val="□"/>
      <w:lvlJc w:val="left"/>
      <w:pPr>
        <w:ind w:left="2160" w:hanging="360"/>
      </w:pPr>
      <w:rPr>
        <w:rFonts w:ascii="Courier New" w:hAnsi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51454"/>
    <w:multiLevelType w:val="hybridMultilevel"/>
    <w:tmpl w:val="3C8AC5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D9490D"/>
    <w:multiLevelType w:val="hybridMultilevel"/>
    <w:tmpl w:val="14708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55432"/>
    <w:multiLevelType w:val="hybridMultilevel"/>
    <w:tmpl w:val="89BE9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FB7E6F"/>
    <w:multiLevelType w:val="hybridMultilevel"/>
    <w:tmpl w:val="71C65C94"/>
    <w:lvl w:ilvl="0" w:tplc="2EEA28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16EAB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1E1F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396AA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50A0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1EFD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A4D2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EEF0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3677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90388828">
    <w:abstractNumId w:val="4"/>
  </w:num>
  <w:num w:numId="2" w16cid:durableId="909270008">
    <w:abstractNumId w:val="1"/>
  </w:num>
  <w:num w:numId="3" w16cid:durableId="1930695175">
    <w:abstractNumId w:val="0"/>
  </w:num>
  <w:num w:numId="4" w16cid:durableId="608044574">
    <w:abstractNumId w:val="2"/>
  </w:num>
  <w:num w:numId="5" w16cid:durableId="17477298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69B"/>
    <w:rsid w:val="00005B85"/>
    <w:rsid w:val="00011C41"/>
    <w:rsid w:val="00022879"/>
    <w:rsid w:val="0003169B"/>
    <w:rsid w:val="0003509E"/>
    <w:rsid w:val="0003758E"/>
    <w:rsid w:val="0005512C"/>
    <w:rsid w:val="000767D4"/>
    <w:rsid w:val="00080CC4"/>
    <w:rsid w:val="00082D8B"/>
    <w:rsid w:val="000903FE"/>
    <w:rsid w:val="00094AC8"/>
    <w:rsid w:val="000A00D7"/>
    <w:rsid w:val="000A23CA"/>
    <w:rsid w:val="000A63FA"/>
    <w:rsid w:val="000B151E"/>
    <w:rsid w:val="000C0EA9"/>
    <w:rsid w:val="000CBCB0"/>
    <w:rsid w:val="000F201E"/>
    <w:rsid w:val="000F4DC9"/>
    <w:rsid w:val="000F5BB5"/>
    <w:rsid w:val="000F7929"/>
    <w:rsid w:val="001059CA"/>
    <w:rsid w:val="00114053"/>
    <w:rsid w:val="00134E58"/>
    <w:rsid w:val="0014554D"/>
    <w:rsid w:val="00147414"/>
    <w:rsid w:val="00196EEB"/>
    <w:rsid w:val="001A3313"/>
    <w:rsid w:val="001A337C"/>
    <w:rsid w:val="001C75DE"/>
    <w:rsid w:val="001D3B51"/>
    <w:rsid w:val="001F0A18"/>
    <w:rsid w:val="001F43BB"/>
    <w:rsid w:val="001F643D"/>
    <w:rsid w:val="00207A11"/>
    <w:rsid w:val="00231462"/>
    <w:rsid w:val="002406FE"/>
    <w:rsid w:val="00241D91"/>
    <w:rsid w:val="002576A6"/>
    <w:rsid w:val="002617DC"/>
    <w:rsid w:val="00263761"/>
    <w:rsid w:val="002764B5"/>
    <w:rsid w:val="00292165"/>
    <w:rsid w:val="002B0576"/>
    <w:rsid w:val="002C72E7"/>
    <w:rsid w:val="002D518C"/>
    <w:rsid w:val="0031082C"/>
    <w:rsid w:val="00311A7A"/>
    <w:rsid w:val="00323D83"/>
    <w:rsid w:val="00324B73"/>
    <w:rsid w:val="00352224"/>
    <w:rsid w:val="003607E2"/>
    <w:rsid w:val="00375202"/>
    <w:rsid w:val="00383561"/>
    <w:rsid w:val="003843B9"/>
    <w:rsid w:val="00387781"/>
    <w:rsid w:val="00395777"/>
    <w:rsid w:val="003A2C25"/>
    <w:rsid w:val="003B313D"/>
    <w:rsid w:val="003B7AA5"/>
    <w:rsid w:val="003D4B77"/>
    <w:rsid w:val="003E035F"/>
    <w:rsid w:val="003E4329"/>
    <w:rsid w:val="003F0F73"/>
    <w:rsid w:val="003F3FA6"/>
    <w:rsid w:val="00415223"/>
    <w:rsid w:val="004240C6"/>
    <w:rsid w:val="004522CA"/>
    <w:rsid w:val="0046648F"/>
    <w:rsid w:val="004877EA"/>
    <w:rsid w:val="004973A0"/>
    <w:rsid w:val="004B3072"/>
    <w:rsid w:val="004D0781"/>
    <w:rsid w:val="004F1F91"/>
    <w:rsid w:val="0053241A"/>
    <w:rsid w:val="0053385C"/>
    <w:rsid w:val="00534275"/>
    <w:rsid w:val="00565865"/>
    <w:rsid w:val="005D69A6"/>
    <w:rsid w:val="005E0A8F"/>
    <w:rsid w:val="005E1F80"/>
    <w:rsid w:val="005F586D"/>
    <w:rsid w:val="00620B9A"/>
    <w:rsid w:val="00622937"/>
    <w:rsid w:val="006505DC"/>
    <w:rsid w:val="00687A30"/>
    <w:rsid w:val="006978F2"/>
    <w:rsid w:val="006B5BC6"/>
    <w:rsid w:val="006E1C73"/>
    <w:rsid w:val="00707C8A"/>
    <w:rsid w:val="00717EA7"/>
    <w:rsid w:val="0072037E"/>
    <w:rsid w:val="0072739D"/>
    <w:rsid w:val="00746D85"/>
    <w:rsid w:val="00752A12"/>
    <w:rsid w:val="00764171"/>
    <w:rsid w:val="00792748"/>
    <w:rsid w:val="007A7294"/>
    <w:rsid w:val="007B225C"/>
    <w:rsid w:val="007C7BB8"/>
    <w:rsid w:val="007F78F4"/>
    <w:rsid w:val="008471CC"/>
    <w:rsid w:val="00860875"/>
    <w:rsid w:val="00880CC0"/>
    <w:rsid w:val="00893E20"/>
    <w:rsid w:val="0089673D"/>
    <w:rsid w:val="008B6866"/>
    <w:rsid w:val="008C1982"/>
    <w:rsid w:val="0090560B"/>
    <w:rsid w:val="00915EC4"/>
    <w:rsid w:val="0094107E"/>
    <w:rsid w:val="0095600D"/>
    <w:rsid w:val="00963DE4"/>
    <w:rsid w:val="009870B9"/>
    <w:rsid w:val="009D73ED"/>
    <w:rsid w:val="009E12AB"/>
    <w:rsid w:val="009F5DEA"/>
    <w:rsid w:val="00A40687"/>
    <w:rsid w:val="00A43FDB"/>
    <w:rsid w:val="00A46594"/>
    <w:rsid w:val="00AB1AB1"/>
    <w:rsid w:val="00AC18F2"/>
    <w:rsid w:val="00AC34ED"/>
    <w:rsid w:val="00AC7DA1"/>
    <w:rsid w:val="00AD7443"/>
    <w:rsid w:val="00AE59D6"/>
    <w:rsid w:val="00AF0FC1"/>
    <w:rsid w:val="00B02C94"/>
    <w:rsid w:val="00B04558"/>
    <w:rsid w:val="00B16BCE"/>
    <w:rsid w:val="00B42BE0"/>
    <w:rsid w:val="00B6221F"/>
    <w:rsid w:val="00B73648"/>
    <w:rsid w:val="00B936F5"/>
    <w:rsid w:val="00B956E6"/>
    <w:rsid w:val="00BD0CB1"/>
    <w:rsid w:val="00BE4EEA"/>
    <w:rsid w:val="00BF1329"/>
    <w:rsid w:val="00BF452A"/>
    <w:rsid w:val="00C027DD"/>
    <w:rsid w:val="00C03855"/>
    <w:rsid w:val="00C10192"/>
    <w:rsid w:val="00C261F9"/>
    <w:rsid w:val="00C2620A"/>
    <w:rsid w:val="00C42FA1"/>
    <w:rsid w:val="00C57A20"/>
    <w:rsid w:val="00C65497"/>
    <w:rsid w:val="00C70202"/>
    <w:rsid w:val="00CA59FE"/>
    <w:rsid w:val="00CB0B0B"/>
    <w:rsid w:val="00CC5445"/>
    <w:rsid w:val="00CD6EF3"/>
    <w:rsid w:val="00CE4528"/>
    <w:rsid w:val="00CF2A43"/>
    <w:rsid w:val="00D336AF"/>
    <w:rsid w:val="00D4588F"/>
    <w:rsid w:val="00D4724F"/>
    <w:rsid w:val="00D52634"/>
    <w:rsid w:val="00D75370"/>
    <w:rsid w:val="00D87919"/>
    <w:rsid w:val="00D91326"/>
    <w:rsid w:val="00DB2935"/>
    <w:rsid w:val="00DB2FA3"/>
    <w:rsid w:val="00DD4876"/>
    <w:rsid w:val="00DD6F55"/>
    <w:rsid w:val="00DE1389"/>
    <w:rsid w:val="00DE6619"/>
    <w:rsid w:val="00E06E25"/>
    <w:rsid w:val="00E11F3C"/>
    <w:rsid w:val="00E2349F"/>
    <w:rsid w:val="00E34AE9"/>
    <w:rsid w:val="00E417BE"/>
    <w:rsid w:val="00E41E97"/>
    <w:rsid w:val="00E43581"/>
    <w:rsid w:val="00E437FA"/>
    <w:rsid w:val="00E6117F"/>
    <w:rsid w:val="00E62AAE"/>
    <w:rsid w:val="00E723AA"/>
    <w:rsid w:val="00EA4B33"/>
    <w:rsid w:val="00EB029C"/>
    <w:rsid w:val="00ED0A44"/>
    <w:rsid w:val="00F022C3"/>
    <w:rsid w:val="00F230C6"/>
    <w:rsid w:val="00F27185"/>
    <w:rsid w:val="00F371D8"/>
    <w:rsid w:val="00F4623A"/>
    <w:rsid w:val="00F52684"/>
    <w:rsid w:val="00F57C35"/>
    <w:rsid w:val="00F95C23"/>
    <w:rsid w:val="00FB2CAD"/>
    <w:rsid w:val="00FC2B81"/>
    <w:rsid w:val="00FD2C91"/>
    <w:rsid w:val="00FF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445396"/>
  <w15:chartTrackingRefBased/>
  <w15:docId w15:val="{8DF082EB-8D4A-41F4-BDE6-568DD3FC5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69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76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03169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F5DE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F5DEA"/>
    <w:rPr>
      <w:color w:val="808080"/>
    </w:rPr>
  </w:style>
  <w:style w:type="paragraph" w:styleId="ListParagraph">
    <w:name w:val="List Paragraph"/>
    <w:basedOn w:val="Normal"/>
    <w:uiPriority w:val="34"/>
    <w:qFormat/>
    <w:rsid w:val="009F5DEA"/>
    <w:pPr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F5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5">
    <w:name w:val="List Table 3 Accent 5"/>
    <w:basedOn w:val="TableNormal"/>
    <w:uiPriority w:val="48"/>
    <w:rsid w:val="005F586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1A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B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1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D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D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D9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F78F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4B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B77"/>
  </w:style>
  <w:style w:type="paragraph" w:styleId="Footer">
    <w:name w:val="footer"/>
    <w:basedOn w:val="Normal"/>
    <w:link w:val="FooterChar"/>
    <w:uiPriority w:val="99"/>
    <w:unhideWhenUsed/>
    <w:rsid w:val="003D4B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B77"/>
  </w:style>
  <w:style w:type="character" w:customStyle="1" w:styleId="Heading1Char">
    <w:name w:val="Heading 1 Char"/>
    <w:basedOn w:val="DefaultParagraphFont"/>
    <w:link w:val="Heading1"/>
    <w:uiPriority w:val="9"/>
    <w:rsid w:val="002576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ListTable3-Accent51">
    <w:name w:val="List Table 3 - Accent 51"/>
    <w:basedOn w:val="TableNormal"/>
    <w:next w:val="ListTable3-Accent5"/>
    <w:uiPriority w:val="48"/>
    <w:rsid w:val="00114053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DB2F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MEDICINE - DOCR</Company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ranfill</dc:creator>
  <cp:keywords/>
  <dc:description/>
  <cp:lastModifiedBy>Denise Snyder</cp:lastModifiedBy>
  <cp:revision>3</cp:revision>
  <dcterms:created xsi:type="dcterms:W3CDTF">2024-01-04T20:15:00Z</dcterms:created>
  <dcterms:modified xsi:type="dcterms:W3CDTF">2024-01-0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f2516ace945cf50ba023d8f43d2683629658be51a868f9feb971391ab17cfb</vt:lpwstr>
  </property>
</Properties>
</file>